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1B581" w14:textId="23425472" w:rsidR="006D630C" w:rsidRPr="0071288A" w:rsidRDefault="006D630C" w:rsidP="009F2DCA">
      <w:pPr>
        <w:outlineLvl w:val="0"/>
        <w:rPr>
          <w:b/>
          <w:bCs/>
          <w:sz w:val="20"/>
          <w:szCs w:val="20"/>
        </w:rPr>
      </w:pPr>
      <w:r w:rsidRPr="0071288A">
        <w:rPr>
          <w:rFonts w:cstheme="minorHAnsi"/>
          <w:b/>
          <w:sz w:val="20"/>
          <w:szCs w:val="20"/>
        </w:rPr>
        <w:t xml:space="preserve">Manuscript Title: </w:t>
      </w:r>
      <w:r w:rsidR="009F2DCA" w:rsidRPr="0071288A">
        <w:rPr>
          <w:b/>
          <w:bCs/>
          <w:sz w:val="20"/>
          <w:szCs w:val="20"/>
        </w:rPr>
        <w:t>Impaired skeletal muscle performance as a consequence of random functional capillary rarefaction can be restored with overload-dependent      angiogenesis</w:t>
      </w:r>
    </w:p>
    <w:p w14:paraId="66A8385B" w14:textId="7E9175BB" w:rsidR="00165688" w:rsidRPr="0071288A" w:rsidRDefault="006D630C" w:rsidP="00165688">
      <w:pPr>
        <w:jc w:val="both"/>
        <w:outlineLvl w:val="0"/>
        <w:rPr>
          <w:sz w:val="20"/>
          <w:szCs w:val="20"/>
        </w:rPr>
      </w:pPr>
      <w:r w:rsidRPr="0071288A">
        <w:rPr>
          <w:rFonts w:cstheme="minorHAnsi"/>
          <w:b/>
          <w:sz w:val="20"/>
          <w:szCs w:val="20"/>
        </w:rPr>
        <w:t>Authors:</w:t>
      </w:r>
      <w:r w:rsidRPr="0071288A">
        <w:rPr>
          <w:rFonts w:cstheme="minorHAnsi"/>
          <w:sz w:val="20"/>
          <w:szCs w:val="20"/>
        </w:rPr>
        <w:t xml:space="preserve"> </w:t>
      </w:r>
      <w:r w:rsidR="00165688" w:rsidRPr="0071288A">
        <w:rPr>
          <w:sz w:val="20"/>
          <w:szCs w:val="20"/>
        </w:rPr>
        <w:t>Peter G Tickle, Paul W Hendrickse, Hans Degens &amp; Stuart Egginton</w:t>
      </w:r>
    </w:p>
    <w:p w14:paraId="2C1D8865" w14:textId="28AA3E3B" w:rsidR="006D630C" w:rsidRPr="0071288A" w:rsidRDefault="006D630C" w:rsidP="00165688">
      <w:pPr>
        <w:rPr>
          <w:rFonts w:cstheme="minorHAnsi"/>
          <w:b/>
          <w:sz w:val="20"/>
          <w:szCs w:val="20"/>
        </w:rPr>
      </w:pPr>
      <w:r w:rsidRPr="0071288A">
        <w:rPr>
          <w:rFonts w:cstheme="minorHAnsi"/>
          <w:b/>
          <w:sz w:val="20"/>
          <w:szCs w:val="20"/>
        </w:rPr>
        <w:t>Animal model used, if applicable:</w:t>
      </w:r>
      <w:r w:rsidR="00165688" w:rsidRPr="0071288A">
        <w:rPr>
          <w:rFonts w:cstheme="minorHAnsi"/>
          <w:b/>
          <w:sz w:val="20"/>
          <w:szCs w:val="20"/>
        </w:rPr>
        <w:t xml:space="preserve"> </w:t>
      </w:r>
      <w:r w:rsidR="00165688" w:rsidRPr="0071288A">
        <w:rPr>
          <w:rFonts w:cstheme="minorHAnsi"/>
          <w:sz w:val="20"/>
          <w:szCs w:val="20"/>
        </w:rPr>
        <w:t>Rat: Wistar</w:t>
      </w:r>
      <w:r w:rsidR="00514093" w:rsidRPr="0071288A">
        <w:rPr>
          <w:rFonts w:cstheme="minorHAnsi"/>
          <w:sz w:val="20"/>
          <w:szCs w:val="20"/>
        </w:rPr>
        <w:t>, Male.</w:t>
      </w:r>
    </w:p>
    <w:p w14:paraId="04064DD5" w14:textId="17693958" w:rsidR="006D630C" w:rsidRPr="0071288A" w:rsidRDefault="006D630C" w:rsidP="00165688">
      <w:pPr>
        <w:rPr>
          <w:rFonts w:cstheme="minorHAnsi"/>
          <w:b/>
          <w:sz w:val="20"/>
          <w:szCs w:val="20"/>
        </w:rPr>
      </w:pPr>
      <w:r w:rsidRPr="0071288A">
        <w:rPr>
          <w:rFonts w:cstheme="minorHAnsi"/>
          <w:b/>
          <w:sz w:val="20"/>
          <w:szCs w:val="20"/>
        </w:rPr>
        <w:t>Underlying hypothesis:</w:t>
      </w:r>
      <w:r w:rsidR="00165688" w:rsidRPr="0071288A">
        <w:rPr>
          <w:sz w:val="20"/>
          <w:szCs w:val="20"/>
        </w:rPr>
        <w:t xml:space="preserve"> We tested the hypotheses that muscle fatigue resistance is reduced in proportion to a decreased number of functional </w:t>
      </w:r>
      <w:r w:rsidR="00165688" w:rsidRPr="0071288A">
        <w:rPr>
          <w:color w:val="000000" w:themeColor="text1"/>
          <w:sz w:val="20"/>
          <w:szCs w:val="20"/>
        </w:rPr>
        <w:t xml:space="preserve">capillaries, </w:t>
      </w:r>
      <w:r w:rsidR="00165688" w:rsidRPr="0071288A">
        <w:rPr>
          <w:sz w:val="20"/>
          <w:szCs w:val="20"/>
        </w:rPr>
        <w:t>but the capacity for remodelling is retained such</w:t>
      </w:r>
      <w:r w:rsidR="00165688" w:rsidRPr="0071288A" w:rsidDel="00F470AB">
        <w:rPr>
          <w:color w:val="000000" w:themeColor="text1"/>
          <w:sz w:val="20"/>
          <w:szCs w:val="20"/>
        </w:rPr>
        <w:t xml:space="preserve"> </w:t>
      </w:r>
      <w:r w:rsidR="00165688" w:rsidRPr="0071288A">
        <w:rPr>
          <w:color w:val="000000" w:themeColor="text1"/>
          <w:sz w:val="20"/>
          <w:szCs w:val="20"/>
        </w:rPr>
        <w:t>that the angiogenic mechanical stimulus of muscle overload can rescue the effects of capillary rarefaction.</w:t>
      </w:r>
    </w:p>
    <w:p w14:paraId="5B328EC8" w14:textId="7F9A2F32" w:rsidR="006D630C" w:rsidRPr="0071288A" w:rsidRDefault="006D630C" w:rsidP="006D630C">
      <w:pPr>
        <w:ind w:left="-284" w:firstLine="284"/>
        <w:rPr>
          <w:rFonts w:cstheme="minorHAnsi"/>
          <w:b/>
          <w:sz w:val="20"/>
          <w:szCs w:val="20"/>
        </w:rPr>
      </w:pPr>
      <w:r w:rsidRPr="0071288A">
        <w:rPr>
          <w:rFonts w:cstheme="minorHAnsi"/>
          <w:b/>
          <w:sz w:val="20"/>
          <w:szCs w:val="20"/>
        </w:rPr>
        <w:t xml:space="preserve">Definitions of ‘n’: </w:t>
      </w:r>
    </w:p>
    <w:p w14:paraId="00CA82FA" w14:textId="72B5E09C" w:rsidR="00514093" w:rsidRPr="0071288A" w:rsidRDefault="00514093" w:rsidP="00514093">
      <w:pPr>
        <w:ind w:left="-284" w:firstLine="284"/>
        <w:rPr>
          <w:rFonts w:cstheme="minorHAnsi"/>
          <w:sz w:val="20"/>
          <w:szCs w:val="20"/>
        </w:rPr>
      </w:pPr>
      <w:r w:rsidRPr="0071288A">
        <w:rPr>
          <w:rFonts w:cstheme="minorHAnsi"/>
          <w:sz w:val="20"/>
          <w:szCs w:val="20"/>
        </w:rPr>
        <w:t xml:space="preserve">For all </w:t>
      </w:r>
      <w:proofErr w:type="gramStart"/>
      <w:r w:rsidRPr="0071288A">
        <w:rPr>
          <w:rFonts w:cstheme="minorHAnsi"/>
          <w:sz w:val="20"/>
          <w:szCs w:val="20"/>
        </w:rPr>
        <w:t>questions</w:t>
      </w:r>
      <w:proofErr w:type="gramEnd"/>
      <w:r w:rsidRPr="0071288A">
        <w:rPr>
          <w:rFonts w:cstheme="minorHAnsi"/>
          <w:sz w:val="20"/>
          <w:szCs w:val="20"/>
        </w:rPr>
        <w:t xml:space="preserve"> ‘n’ refers to the number of animals sampled.</w:t>
      </w:r>
    </w:p>
    <w:p w14:paraId="38A03C63" w14:textId="77777777" w:rsidR="00210EE4" w:rsidRPr="0071288A" w:rsidRDefault="00210EE4" w:rsidP="00210EE4">
      <w:pPr>
        <w:rPr>
          <w:rFonts w:cstheme="minorHAnsi"/>
          <w:b/>
          <w:sz w:val="20"/>
          <w:szCs w:val="20"/>
        </w:rPr>
      </w:pPr>
      <w:r w:rsidRPr="0071288A">
        <w:rPr>
          <w:rFonts w:cstheme="minorHAnsi"/>
          <w:b/>
          <w:sz w:val="20"/>
          <w:szCs w:val="20"/>
        </w:rPr>
        <w:t>Statistical summary table:</w:t>
      </w:r>
    </w:p>
    <w:tbl>
      <w:tblPr>
        <w:tblStyle w:val="TableGrid"/>
        <w:tblW w:w="15994" w:type="dxa"/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851"/>
        <w:gridCol w:w="1701"/>
        <w:gridCol w:w="1701"/>
        <w:gridCol w:w="992"/>
        <w:gridCol w:w="992"/>
        <w:gridCol w:w="1134"/>
        <w:gridCol w:w="2410"/>
        <w:gridCol w:w="1134"/>
        <w:gridCol w:w="567"/>
        <w:gridCol w:w="992"/>
        <w:gridCol w:w="548"/>
      </w:tblGrid>
      <w:tr w:rsidR="00EC37BF" w:rsidRPr="0071288A" w14:paraId="65ADE627" w14:textId="77777777" w:rsidTr="009F5CC8">
        <w:tc>
          <w:tcPr>
            <w:tcW w:w="1696" w:type="dxa"/>
          </w:tcPr>
          <w:p w14:paraId="76398278" w14:textId="77777777" w:rsidR="00210EE4" w:rsidRPr="0071288A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Experimental question number*</w:t>
            </w:r>
          </w:p>
        </w:tc>
        <w:tc>
          <w:tcPr>
            <w:tcW w:w="1276" w:type="dxa"/>
          </w:tcPr>
          <w:p w14:paraId="174F3400" w14:textId="77777777" w:rsidR="00210EE4" w:rsidRPr="0071288A" w:rsidRDefault="00210EE4" w:rsidP="00290FAE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Finding/ conclusion</w:t>
            </w:r>
          </w:p>
        </w:tc>
        <w:tc>
          <w:tcPr>
            <w:tcW w:w="851" w:type="dxa"/>
          </w:tcPr>
          <w:p w14:paraId="548AA7F6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Experimental location/ variable</w:t>
            </w:r>
          </w:p>
          <w:p w14:paraId="665A588A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e.g. cortex vs cerebellum or genotype</w:t>
            </w:r>
          </w:p>
        </w:tc>
        <w:tc>
          <w:tcPr>
            <w:tcW w:w="1701" w:type="dxa"/>
          </w:tcPr>
          <w:p w14:paraId="33038D9C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Mean value</w:t>
            </w:r>
          </w:p>
          <w:p w14:paraId="2A5C6D98" w14:textId="77777777" w:rsidR="00210EE4" w:rsidRPr="0071288A" w:rsidRDefault="00210EE4" w:rsidP="00290FAE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 xml:space="preserve">(or </w:t>
            </w:r>
            <w:proofErr w:type="gramStart"/>
            <w:r w:rsidRPr="0071288A">
              <w:rPr>
                <w:rFonts w:cstheme="minorHAnsi"/>
                <w:sz w:val="20"/>
                <w:szCs w:val="20"/>
              </w:rPr>
              <w:t>other</w:t>
            </w:r>
            <w:proofErr w:type="gramEnd"/>
            <w:r w:rsidRPr="0071288A">
              <w:rPr>
                <w:rFonts w:cstheme="minorHAnsi"/>
                <w:sz w:val="20"/>
                <w:szCs w:val="20"/>
              </w:rPr>
              <w:t xml:space="preserve"> summary statistic)</w:t>
            </w:r>
          </w:p>
        </w:tc>
        <w:tc>
          <w:tcPr>
            <w:tcW w:w="1701" w:type="dxa"/>
          </w:tcPr>
          <w:p w14:paraId="36E5247B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992" w:type="dxa"/>
          </w:tcPr>
          <w:p w14:paraId="0FB5485F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n (value)</w:t>
            </w:r>
          </w:p>
        </w:tc>
        <w:tc>
          <w:tcPr>
            <w:tcW w:w="992" w:type="dxa"/>
          </w:tcPr>
          <w:p w14:paraId="38A61524" w14:textId="77777777" w:rsidR="00210EE4" w:rsidRPr="0071288A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P**</w:t>
            </w:r>
          </w:p>
        </w:tc>
        <w:tc>
          <w:tcPr>
            <w:tcW w:w="1134" w:type="dxa"/>
          </w:tcPr>
          <w:p w14:paraId="5685DB7F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Units</w:t>
            </w:r>
          </w:p>
        </w:tc>
        <w:tc>
          <w:tcPr>
            <w:tcW w:w="2410" w:type="dxa"/>
          </w:tcPr>
          <w:p w14:paraId="684273AC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Data comparisons</w:t>
            </w:r>
          </w:p>
          <w:p w14:paraId="585C73D6" w14:textId="77777777" w:rsidR="00210EE4" w:rsidRPr="0071288A" w:rsidRDefault="00210EE4" w:rsidP="00290FAE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e.g. WT vs KO</w:t>
            </w:r>
          </w:p>
        </w:tc>
        <w:tc>
          <w:tcPr>
            <w:tcW w:w="1134" w:type="dxa"/>
          </w:tcPr>
          <w:p w14:paraId="6DD4B739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Statistical test</w:t>
            </w:r>
          </w:p>
        </w:tc>
        <w:tc>
          <w:tcPr>
            <w:tcW w:w="567" w:type="dxa"/>
          </w:tcPr>
          <w:p w14:paraId="148607C9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Any other variable</w:t>
            </w:r>
          </w:p>
          <w:p w14:paraId="74E56A15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e.g. subjects’ age or sex</w:t>
            </w:r>
          </w:p>
        </w:tc>
        <w:tc>
          <w:tcPr>
            <w:tcW w:w="992" w:type="dxa"/>
          </w:tcPr>
          <w:p w14:paraId="20238D16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Figure/table in which data are presented</w:t>
            </w:r>
          </w:p>
        </w:tc>
        <w:tc>
          <w:tcPr>
            <w:tcW w:w="548" w:type="dxa"/>
          </w:tcPr>
          <w:p w14:paraId="0EE83660" w14:textId="77777777" w:rsidR="00210EE4" w:rsidRPr="0071288A" w:rsidRDefault="00210EE4" w:rsidP="006D630C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Comments</w:t>
            </w:r>
          </w:p>
          <w:p w14:paraId="7D7AA8E2" w14:textId="77777777" w:rsidR="00210EE4" w:rsidRPr="0071288A" w:rsidRDefault="00210EE4" w:rsidP="00210EE4">
            <w:pPr>
              <w:rPr>
                <w:rFonts w:cstheme="minorHAnsi"/>
                <w:sz w:val="20"/>
                <w:szCs w:val="20"/>
              </w:rPr>
            </w:pPr>
            <w:r w:rsidRPr="0071288A">
              <w:rPr>
                <w:rFonts w:cstheme="minorHAnsi"/>
                <w:sz w:val="20"/>
                <w:szCs w:val="20"/>
              </w:rPr>
              <w:t>e.g. observation</w:t>
            </w:r>
          </w:p>
        </w:tc>
      </w:tr>
      <w:tr w:rsidR="00EC37BF" w:rsidRPr="00EC37BF" w14:paraId="5F7756A0" w14:textId="77777777" w:rsidTr="009F5CC8">
        <w:tc>
          <w:tcPr>
            <w:tcW w:w="1696" w:type="dxa"/>
            <w:vMerge w:val="restart"/>
          </w:tcPr>
          <w:p w14:paraId="5B635057" w14:textId="31269A83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1: Cardiovascular effects of acute arteriolar occlusion </w:t>
            </w:r>
          </w:p>
        </w:tc>
        <w:tc>
          <w:tcPr>
            <w:tcW w:w="1276" w:type="dxa"/>
          </w:tcPr>
          <w:p w14:paraId="0C0E0235" w14:textId="661D9AE6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Microsphere carrying solution </w:t>
            </w:r>
            <w:r w:rsidR="001B43CB" w:rsidRPr="00EC37BF">
              <w:rPr>
                <w:rFonts w:cstheme="minorHAnsi"/>
                <w:sz w:val="18"/>
                <w:szCs w:val="18"/>
              </w:rPr>
              <w:t xml:space="preserve">caused </w:t>
            </w:r>
            <w:r w:rsidRPr="00EC37BF">
              <w:rPr>
                <w:rFonts w:cstheme="minorHAnsi"/>
                <w:sz w:val="18"/>
                <w:szCs w:val="18"/>
              </w:rPr>
              <w:t xml:space="preserve">a transient- localised hyperaemia </w:t>
            </w:r>
          </w:p>
        </w:tc>
        <w:tc>
          <w:tcPr>
            <w:tcW w:w="851" w:type="dxa"/>
          </w:tcPr>
          <w:p w14:paraId="1077749D" w14:textId="7B5DE236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emoral artery</w:t>
            </w:r>
          </w:p>
        </w:tc>
        <w:tc>
          <w:tcPr>
            <w:tcW w:w="1701" w:type="dxa"/>
          </w:tcPr>
          <w:p w14:paraId="61A0C4FF" w14:textId="77777777" w:rsidR="00220AF0" w:rsidRPr="00EC37BF" w:rsidRDefault="00D84DEB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2 mins: saline 0.011 vs washed MS 0.010 vs MS carrying solution 0.17</w:t>
            </w:r>
          </w:p>
          <w:p w14:paraId="51C157D7" w14:textId="48FF6902" w:rsidR="00D84DEB" w:rsidRPr="00EC37BF" w:rsidRDefault="00D84DEB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5 mins: saline 0.011 vs washed MS 0.010 </w:t>
            </w:r>
            <w:r w:rsidRPr="00EC37BF">
              <w:rPr>
                <w:rFonts w:cstheme="minorHAnsi"/>
                <w:sz w:val="18"/>
                <w:szCs w:val="18"/>
              </w:rPr>
              <w:lastRenderedPageBreak/>
              <w:t>vs MS carrying solution 0.16</w:t>
            </w:r>
          </w:p>
        </w:tc>
        <w:tc>
          <w:tcPr>
            <w:tcW w:w="1701" w:type="dxa"/>
          </w:tcPr>
          <w:p w14:paraId="42E21A21" w14:textId="31983734" w:rsidR="00D84DEB" w:rsidRPr="00EC37BF" w:rsidRDefault="00D84DEB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>2 mins: saline 0.003 vs washed MS 0.004 vs MS carrying solution 0.005</w:t>
            </w:r>
          </w:p>
          <w:p w14:paraId="0153C4C7" w14:textId="2006E093" w:rsidR="00220AF0" w:rsidRPr="00EC37BF" w:rsidRDefault="00D84DEB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5 mins: saline 0.003 vs washed MS 0.004 </w:t>
            </w:r>
            <w:r w:rsidRPr="00EC37BF">
              <w:rPr>
                <w:rFonts w:cstheme="minorHAnsi"/>
                <w:sz w:val="18"/>
                <w:szCs w:val="18"/>
              </w:rPr>
              <w:lastRenderedPageBreak/>
              <w:t>vs MS carrying solution 0.004</w:t>
            </w:r>
          </w:p>
        </w:tc>
        <w:tc>
          <w:tcPr>
            <w:tcW w:w="992" w:type="dxa"/>
          </w:tcPr>
          <w:p w14:paraId="05B0A877" w14:textId="3B8DD098" w:rsidR="00220AF0" w:rsidRPr="00EC37BF" w:rsidRDefault="00220AF0" w:rsidP="00044AB8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>6</w:t>
            </w:r>
          </w:p>
        </w:tc>
        <w:tc>
          <w:tcPr>
            <w:tcW w:w="992" w:type="dxa"/>
          </w:tcPr>
          <w:p w14:paraId="5FE4D930" w14:textId="270DC303" w:rsidR="00D84DEB" w:rsidRPr="00EC37BF" w:rsidRDefault="001B43CB" w:rsidP="006D630C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2 mins: </w:t>
            </w:r>
            <w:r w:rsidR="00D84DEB" w:rsidRPr="00EC37BF">
              <w:rPr>
                <w:rFonts w:cstheme="minorHAnsi"/>
                <w:sz w:val="18"/>
                <w:szCs w:val="18"/>
              </w:rPr>
              <w:t>Con vs MS soln.</w:t>
            </w:r>
            <w:r w:rsidR="00D84DEB" w:rsidRPr="00EC37BF">
              <w:rPr>
                <w:rFonts w:cstheme="minorHAnsi"/>
                <w:b/>
                <w:sz w:val="18"/>
                <w:szCs w:val="18"/>
              </w:rPr>
              <w:t xml:space="preserve"> 0.019</w:t>
            </w:r>
            <w:r w:rsidRPr="00EC37BF">
              <w:rPr>
                <w:rFonts w:cstheme="minorHAnsi"/>
                <w:b/>
                <w:sz w:val="18"/>
                <w:szCs w:val="18"/>
              </w:rPr>
              <w:t>;</w:t>
            </w:r>
            <w:r w:rsidR="00D84DEB" w:rsidRPr="00EC37BF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="00D84DEB" w:rsidRPr="00EC37BF">
              <w:rPr>
                <w:rFonts w:cstheme="minorHAnsi"/>
                <w:sz w:val="18"/>
                <w:szCs w:val="18"/>
              </w:rPr>
              <w:t>washed MS vs MS soln.</w:t>
            </w:r>
            <w:r w:rsidR="00D84DEB" w:rsidRPr="00EC37BF">
              <w:rPr>
                <w:rFonts w:cstheme="minorHAnsi"/>
                <w:b/>
                <w:sz w:val="18"/>
                <w:szCs w:val="18"/>
              </w:rPr>
              <w:t xml:space="preserve"> 0.001</w:t>
            </w:r>
            <w:r w:rsidRPr="00EC37BF">
              <w:rPr>
                <w:rFonts w:cstheme="minorHAnsi"/>
                <w:b/>
                <w:sz w:val="18"/>
                <w:szCs w:val="18"/>
              </w:rPr>
              <w:t xml:space="preserve"> </w:t>
            </w:r>
          </w:p>
          <w:p w14:paraId="653B8A1D" w14:textId="4FE0B740" w:rsidR="00220AF0" w:rsidRPr="00EC37BF" w:rsidRDefault="001B43CB" w:rsidP="006D630C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 xml:space="preserve">5 mins: </w:t>
            </w:r>
            <w:r w:rsidR="00D84DEB" w:rsidRPr="00EC37BF">
              <w:rPr>
                <w:rFonts w:cstheme="minorHAnsi"/>
                <w:sz w:val="18"/>
                <w:szCs w:val="18"/>
              </w:rPr>
              <w:t>Con vs MS soln.</w:t>
            </w:r>
            <w:r w:rsidR="00D84DEB" w:rsidRPr="00EC37BF">
              <w:rPr>
                <w:rFonts w:cstheme="minorHAnsi"/>
                <w:b/>
                <w:sz w:val="18"/>
                <w:szCs w:val="18"/>
              </w:rPr>
              <w:t xml:space="preserve"> 0.018; </w:t>
            </w:r>
            <w:r w:rsidR="00D84DEB" w:rsidRPr="00EC37BF">
              <w:rPr>
                <w:rFonts w:cstheme="minorHAnsi"/>
                <w:sz w:val="18"/>
                <w:szCs w:val="18"/>
              </w:rPr>
              <w:t>washed MS vs MS soln.</w:t>
            </w:r>
            <w:r w:rsidR="00D84DEB" w:rsidRPr="00EC37BF">
              <w:rPr>
                <w:rFonts w:cstheme="minorHAnsi"/>
                <w:b/>
                <w:sz w:val="18"/>
                <w:szCs w:val="18"/>
              </w:rPr>
              <w:t xml:space="preserve"> 0.006</w:t>
            </w:r>
          </w:p>
        </w:tc>
        <w:tc>
          <w:tcPr>
            <w:tcW w:w="1134" w:type="dxa"/>
          </w:tcPr>
          <w:p w14:paraId="382E584E" w14:textId="5157B094" w:rsidR="00220AF0" w:rsidRPr="00EC37BF" w:rsidRDefault="00D84DEB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>mL min mm Hg-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410" w:type="dxa"/>
          </w:tcPr>
          <w:p w14:paraId="64FE73C9" w14:textId="1E8F8DEF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Control vs </w:t>
            </w:r>
            <w:r w:rsidR="00D84DEB" w:rsidRPr="00EC37BF">
              <w:rPr>
                <w:rFonts w:cstheme="minorHAnsi"/>
                <w:sz w:val="18"/>
                <w:szCs w:val="18"/>
              </w:rPr>
              <w:t>washed microspheres vs carrying solution</w:t>
            </w:r>
          </w:p>
        </w:tc>
        <w:tc>
          <w:tcPr>
            <w:tcW w:w="1134" w:type="dxa"/>
          </w:tcPr>
          <w:p w14:paraId="10ACE2DA" w14:textId="18E0FBE0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OVA</w:t>
            </w:r>
          </w:p>
        </w:tc>
        <w:tc>
          <w:tcPr>
            <w:tcW w:w="567" w:type="dxa"/>
          </w:tcPr>
          <w:p w14:paraId="53879033" w14:textId="778DD5D9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B3C78D" w14:textId="4A36EE99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ults (</w:t>
            </w:r>
            <w:proofErr w:type="spellStart"/>
            <w:r w:rsidRPr="00EC37BF">
              <w:rPr>
                <w:rFonts w:cstheme="minorHAnsi"/>
                <w:sz w:val="18"/>
                <w:szCs w:val="18"/>
              </w:rPr>
              <w:t>i</w:t>
            </w:r>
            <w:proofErr w:type="spellEnd"/>
            <w:r w:rsidRPr="00EC37BF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548" w:type="dxa"/>
          </w:tcPr>
          <w:p w14:paraId="15FB2998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4B5389AC" w14:textId="77777777" w:rsidTr="009F5CC8">
        <w:trPr>
          <w:trHeight w:val="1310"/>
        </w:trPr>
        <w:tc>
          <w:tcPr>
            <w:tcW w:w="1696" w:type="dxa"/>
            <w:vMerge/>
          </w:tcPr>
          <w:p w14:paraId="004330FD" w14:textId="74B39649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BB0CDD" w14:textId="377880A5" w:rsidR="00220AF0" w:rsidRPr="00EC37BF" w:rsidRDefault="00220AF0" w:rsidP="00514093">
            <w:pPr>
              <w:rPr>
                <w:sz w:val="18"/>
                <w:szCs w:val="18"/>
              </w:rPr>
            </w:pPr>
            <w:r w:rsidRPr="00EC37BF">
              <w:rPr>
                <w:sz w:val="18"/>
                <w:szCs w:val="18"/>
              </w:rPr>
              <w:t>No bilateral differences in mean resting or end-stimulation femoral flow</w:t>
            </w:r>
          </w:p>
        </w:tc>
        <w:tc>
          <w:tcPr>
            <w:tcW w:w="851" w:type="dxa"/>
          </w:tcPr>
          <w:p w14:paraId="1EE9418C" w14:textId="5B2D0725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emoral artery</w:t>
            </w:r>
          </w:p>
        </w:tc>
        <w:tc>
          <w:tcPr>
            <w:tcW w:w="1701" w:type="dxa"/>
          </w:tcPr>
          <w:p w14:paraId="2972301B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Rest:1.19 vs 1.22 </w:t>
            </w:r>
          </w:p>
          <w:p w14:paraId="75844FC1" w14:textId="5FE05148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nd-stim: 1.71 vs 1.86</w:t>
            </w:r>
          </w:p>
        </w:tc>
        <w:tc>
          <w:tcPr>
            <w:tcW w:w="1701" w:type="dxa"/>
          </w:tcPr>
          <w:p w14:paraId="77141371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t 0.26 vs 0.27</w:t>
            </w:r>
          </w:p>
          <w:p w14:paraId="6FF48C48" w14:textId="191DA9C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nd-stim: 0.39 vs 0.35</w:t>
            </w:r>
          </w:p>
        </w:tc>
        <w:tc>
          <w:tcPr>
            <w:tcW w:w="992" w:type="dxa"/>
          </w:tcPr>
          <w:p w14:paraId="13B69906" w14:textId="3E362E9F" w:rsidR="00220AF0" w:rsidRPr="00EC37BF" w:rsidRDefault="00220AF0" w:rsidP="00044AB8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5F194030" w14:textId="007836F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784</w:t>
            </w:r>
          </w:p>
        </w:tc>
        <w:tc>
          <w:tcPr>
            <w:tcW w:w="1134" w:type="dxa"/>
          </w:tcPr>
          <w:p w14:paraId="66C05670" w14:textId="143A8FE6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L min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7BC10131" w14:textId="153E890D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trol ipsilateral v contralateral limb</w:t>
            </w:r>
          </w:p>
        </w:tc>
        <w:tc>
          <w:tcPr>
            <w:tcW w:w="1134" w:type="dxa"/>
          </w:tcPr>
          <w:p w14:paraId="3657B454" w14:textId="046E2CB5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OVA</w:t>
            </w:r>
          </w:p>
        </w:tc>
        <w:tc>
          <w:tcPr>
            <w:tcW w:w="567" w:type="dxa"/>
          </w:tcPr>
          <w:p w14:paraId="5DADDA59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9E6E62" w14:textId="438F14D3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ults (ii)</w:t>
            </w:r>
          </w:p>
        </w:tc>
        <w:tc>
          <w:tcPr>
            <w:tcW w:w="548" w:type="dxa"/>
          </w:tcPr>
          <w:p w14:paraId="65FD8E93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C6839" w:rsidRPr="00EC37BF" w14:paraId="75A0D9A9" w14:textId="77777777" w:rsidTr="009F5CC8">
        <w:trPr>
          <w:trHeight w:val="1310"/>
        </w:trPr>
        <w:tc>
          <w:tcPr>
            <w:tcW w:w="1696" w:type="dxa"/>
            <w:vMerge/>
          </w:tcPr>
          <w:p w14:paraId="152EAD4B" w14:textId="77777777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BAD14A" w14:textId="4F937A97" w:rsidR="007C6839" w:rsidRPr="00EC37BF" w:rsidRDefault="007C6839" w:rsidP="0051409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effect of microsphere dose on ipsilateral FVC</w:t>
            </w:r>
          </w:p>
        </w:tc>
        <w:tc>
          <w:tcPr>
            <w:tcW w:w="851" w:type="dxa"/>
          </w:tcPr>
          <w:p w14:paraId="2BFBE2D2" w14:textId="2E032CD2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oral artery</w:t>
            </w:r>
          </w:p>
        </w:tc>
        <w:tc>
          <w:tcPr>
            <w:tcW w:w="1701" w:type="dxa"/>
          </w:tcPr>
          <w:p w14:paraId="79394B15" w14:textId="74D75B90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EC37BF">
              <w:rPr>
                <w:rFonts w:cstheme="minorHAnsi"/>
                <w:sz w:val="18"/>
                <w:szCs w:val="18"/>
              </w:rPr>
              <w:t xml:space="preserve"> = 0.</w:t>
            </w:r>
            <w:r>
              <w:rPr>
                <w:rFonts w:cstheme="minorHAnsi"/>
                <w:sz w:val="18"/>
                <w:szCs w:val="18"/>
              </w:rPr>
              <w:t>089</w:t>
            </w:r>
          </w:p>
        </w:tc>
        <w:tc>
          <w:tcPr>
            <w:tcW w:w="1701" w:type="dxa"/>
          </w:tcPr>
          <w:p w14:paraId="260258B2" w14:textId="77777777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116614" w14:textId="6E131188" w:rsidR="007C6839" w:rsidRPr="00EC37BF" w:rsidRDefault="007C6839" w:rsidP="00044A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0D85D6B3" w14:textId="07BBA28C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00</w:t>
            </w:r>
          </w:p>
        </w:tc>
        <w:tc>
          <w:tcPr>
            <w:tcW w:w="1134" w:type="dxa"/>
          </w:tcPr>
          <w:p w14:paraId="628A44CD" w14:textId="1D6138EF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L min</w:t>
            </w:r>
            <w:r w:rsidRPr="007C6839">
              <w:rPr>
                <w:rFonts w:cstheme="minorHAnsi"/>
                <w:sz w:val="18"/>
                <w:szCs w:val="18"/>
                <w:vertAlign w:val="superscript"/>
              </w:rPr>
              <w:t>-1</w:t>
            </w:r>
            <w:r>
              <w:rPr>
                <w:rFonts w:cstheme="minorHAnsi"/>
                <w:sz w:val="18"/>
                <w:szCs w:val="18"/>
              </w:rPr>
              <w:t xml:space="preserve"> mm Hg</w:t>
            </w:r>
            <w:r w:rsidRPr="007C6839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6D7E5A04" w14:textId="27D333BD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VC vs dosage</w:t>
            </w:r>
          </w:p>
        </w:tc>
        <w:tc>
          <w:tcPr>
            <w:tcW w:w="1134" w:type="dxa"/>
          </w:tcPr>
          <w:p w14:paraId="23503AB9" w14:textId="5E38746F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LS regression</w:t>
            </w:r>
          </w:p>
        </w:tc>
        <w:tc>
          <w:tcPr>
            <w:tcW w:w="567" w:type="dxa"/>
          </w:tcPr>
          <w:p w14:paraId="57E99B01" w14:textId="77777777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EC605D" w14:textId="33E78237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g. 1</w:t>
            </w:r>
          </w:p>
        </w:tc>
        <w:tc>
          <w:tcPr>
            <w:tcW w:w="548" w:type="dxa"/>
          </w:tcPr>
          <w:p w14:paraId="023991F3" w14:textId="77777777" w:rsidR="007C6839" w:rsidRPr="00EC37BF" w:rsidRDefault="007C6839" w:rsidP="006D63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392627FA" w14:textId="77777777" w:rsidTr="009F5CC8">
        <w:tc>
          <w:tcPr>
            <w:tcW w:w="1696" w:type="dxa"/>
            <w:vMerge/>
          </w:tcPr>
          <w:p w14:paraId="5ED57761" w14:textId="289974F1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51B3A8" w14:textId="0FB81834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Peak (systolic) flow </w:t>
            </w:r>
            <w:r w:rsidR="00262EAC" w:rsidRPr="00EC37BF">
              <w:rPr>
                <w:rFonts w:cstheme="minorHAnsi"/>
                <w:sz w:val="18"/>
                <w:szCs w:val="18"/>
              </w:rPr>
              <w:t xml:space="preserve">at rest </w:t>
            </w:r>
            <w:r w:rsidRPr="00EC37BF">
              <w:rPr>
                <w:rFonts w:cstheme="minorHAnsi"/>
                <w:sz w:val="18"/>
                <w:szCs w:val="18"/>
              </w:rPr>
              <w:t>increase</w:t>
            </w:r>
            <w:r w:rsidR="001B43CB" w:rsidRPr="00EC37BF">
              <w:rPr>
                <w:rFonts w:cstheme="minorHAnsi"/>
                <w:sz w:val="18"/>
                <w:szCs w:val="18"/>
              </w:rPr>
              <w:t>d</w:t>
            </w:r>
            <w:r w:rsidRPr="00EC37BF">
              <w:rPr>
                <w:rFonts w:cstheme="minorHAnsi"/>
                <w:sz w:val="18"/>
                <w:szCs w:val="18"/>
              </w:rPr>
              <w:t xml:space="preserve"> with arteriolar occlusion</w:t>
            </w:r>
          </w:p>
        </w:tc>
        <w:tc>
          <w:tcPr>
            <w:tcW w:w="851" w:type="dxa"/>
          </w:tcPr>
          <w:p w14:paraId="5F6611B1" w14:textId="409AEB64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emoral artery</w:t>
            </w:r>
          </w:p>
        </w:tc>
        <w:tc>
          <w:tcPr>
            <w:tcW w:w="1701" w:type="dxa"/>
          </w:tcPr>
          <w:p w14:paraId="69C18F16" w14:textId="60334C35" w:rsidR="00220AF0" w:rsidRPr="00EC37BF" w:rsidRDefault="00E52ECD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EC37BF">
              <w:rPr>
                <w:rFonts w:cstheme="minorHAnsi"/>
                <w:sz w:val="18"/>
                <w:szCs w:val="18"/>
              </w:rPr>
              <w:t xml:space="preserve"> = 0.210</w:t>
            </w:r>
          </w:p>
        </w:tc>
        <w:tc>
          <w:tcPr>
            <w:tcW w:w="1701" w:type="dxa"/>
          </w:tcPr>
          <w:p w14:paraId="419B2C63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02B34B" w14:textId="07196BB3" w:rsidR="00220AF0" w:rsidRPr="00EC37BF" w:rsidRDefault="00AD1673" w:rsidP="00044AB8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77A54292" w14:textId="0B9C9FBC" w:rsidR="00220AF0" w:rsidRPr="00EC37BF" w:rsidRDefault="00AD1673" w:rsidP="006D630C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</w:t>
            </w:r>
            <w:r w:rsidR="00E52ECD" w:rsidRPr="00EC37BF">
              <w:rPr>
                <w:rFonts w:cstheme="minorHAnsi"/>
                <w:b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19F7E4D6" w14:textId="2C8B33CF" w:rsidR="00220AF0" w:rsidRPr="00EC37BF" w:rsidRDefault="00C226D3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L.min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56129AB7" w14:textId="74434AF7" w:rsidR="00220AF0" w:rsidRPr="00EC37BF" w:rsidRDefault="00E52ECD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Peak flow vs dosage</w:t>
            </w:r>
          </w:p>
        </w:tc>
        <w:tc>
          <w:tcPr>
            <w:tcW w:w="1134" w:type="dxa"/>
          </w:tcPr>
          <w:p w14:paraId="22C6486E" w14:textId="0473648B" w:rsidR="00220AF0" w:rsidRPr="00EC37BF" w:rsidRDefault="00D16383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LS regression</w:t>
            </w:r>
          </w:p>
        </w:tc>
        <w:tc>
          <w:tcPr>
            <w:tcW w:w="567" w:type="dxa"/>
          </w:tcPr>
          <w:p w14:paraId="2BD577A8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75C3DC0" w14:textId="78867E2B" w:rsidR="00220AF0" w:rsidRPr="00EC37BF" w:rsidRDefault="009F5CC8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ults (ii)</w:t>
            </w:r>
          </w:p>
        </w:tc>
        <w:tc>
          <w:tcPr>
            <w:tcW w:w="548" w:type="dxa"/>
          </w:tcPr>
          <w:p w14:paraId="68B9C0CB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5F5F66B3" w14:textId="77777777" w:rsidTr="009F5CC8">
        <w:tc>
          <w:tcPr>
            <w:tcW w:w="1696" w:type="dxa"/>
            <w:vMerge/>
          </w:tcPr>
          <w:p w14:paraId="07D881CF" w14:textId="2228164C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F88977" w14:textId="2271523E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low amplitude increase</w:t>
            </w:r>
            <w:r w:rsidR="001B43CB" w:rsidRPr="00EC37BF">
              <w:rPr>
                <w:rFonts w:cstheme="minorHAnsi"/>
                <w:sz w:val="18"/>
                <w:szCs w:val="18"/>
              </w:rPr>
              <w:t>d</w:t>
            </w:r>
            <w:r w:rsidRPr="00EC37BF">
              <w:rPr>
                <w:rFonts w:cstheme="minorHAnsi"/>
                <w:sz w:val="18"/>
                <w:szCs w:val="18"/>
              </w:rPr>
              <w:t xml:space="preserve"> with arteriolar occlusion</w:t>
            </w:r>
          </w:p>
        </w:tc>
        <w:tc>
          <w:tcPr>
            <w:tcW w:w="851" w:type="dxa"/>
          </w:tcPr>
          <w:p w14:paraId="34BE549A" w14:textId="305E376D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emoral artery</w:t>
            </w:r>
          </w:p>
        </w:tc>
        <w:tc>
          <w:tcPr>
            <w:tcW w:w="1701" w:type="dxa"/>
          </w:tcPr>
          <w:p w14:paraId="04C05E88" w14:textId="528F42E0" w:rsidR="00220AF0" w:rsidRPr="00EC37BF" w:rsidRDefault="00E52ECD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EC37BF">
              <w:rPr>
                <w:rFonts w:cstheme="minorHAnsi"/>
                <w:sz w:val="18"/>
                <w:szCs w:val="18"/>
              </w:rPr>
              <w:t xml:space="preserve"> = 0.156</w:t>
            </w:r>
          </w:p>
        </w:tc>
        <w:tc>
          <w:tcPr>
            <w:tcW w:w="1701" w:type="dxa"/>
          </w:tcPr>
          <w:p w14:paraId="62F73EED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35FACA" w14:textId="03B567A2" w:rsidR="00220AF0" w:rsidRPr="00EC37BF" w:rsidRDefault="00AD1673" w:rsidP="00044AB8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2BE2F86B" w14:textId="6C91ED69" w:rsidR="00220AF0" w:rsidRPr="00EC37BF" w:rsidRDefault="00E52ECD" w:rsidP="006D630C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45</w:t>
            </w:r>
          </w:p>
        </w:tc>
        <w:tc>
          <w:tcPr>
            <w:tcW w:w="1134" w:type="dxa"/>
          </w:tcPr>
          <w:p w14:paraId="3D60DCF7" w14:textId="7B78E72D" w:rsidR="00220AF0" w:rsidRPr="00EC37BF" w:rsidRDefault="00C226D3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L.min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4809BD22" w14:textId="580F0C0C" w:rsidR="00220AF0" w:rsidRPr="00EC37BF" w:rsidRDefault="00E52ECD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low amplitude vs dosage</w:t>
            </w:r>
          </w:p>
        </w:tc>
        <w:tc>
          <w:tcPr>
            <w:tcW w:w="1134" w:type="dxa"/>
          </w:tcPr>
          <w:p w14:paraId="38A98D2E" w14:textId="65DB722C" w:rsidR="00220AF0" w:rsidRPr="00EC37BF" w:rsidRDefault="00D16383" w:rsidP="006D630C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LS regression</w:t>
            </w:r>
          </w:p>
        </w:tc>
        <w:tc>
          <w:tcPr>
            <w:tcW w:w="567" w:type="dxa"/>
          </w:tcPr>
          <w:p w14:paraId="5B99F0A8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B239CB" w14:textId="2460B0FE" w:rsidR="00220AF0" w:rsidRPr="00EC37BF" w:rsidRDefault="009F5CC8" w:rsidP="006D630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sults (ii)</w:t>
            </w:r>
          </w:p>
        </w:tc>
        <w:tc>
          <w:tcPr>
            <w:tcW w:w="548" w:type="dxa"/>
          </w:tcPr>
          <w:p w14:paraId="3F5FF5A4" w14:textId="77777777" w:rsidR="00220AF0" w:rsidRPr="00EC37BF" w:rsidRDefault="00220AF0" w:rsidP="006D630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66AEEB62" w14:textId="77777777" w:rsidTr="009F5CC8">
        <w:tc>
          <w:tcPr>
            <w:tcW w:w="1696" w:type="dxa"/>
            <w:vMerge/>
          </w:tcPr>
          <w:p w14:paraId="69F3BDDC" w14:textId="76EC25C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C7A326" w14:textId="2541BC76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No effect on arterial blood pressure of increasing </w:t>
            </w:r>
            <w:r w:rsidRPr="00EC37BF">
              <w:rPr>
                <w:rFonts w:cstheme="minorHAnsi"/>
                <w:sz w:val="18"/>
                <w:szCs w:val="18"/>
              </w:rPr>
              <w:lastRenderedPageBreak/>
              <w:t>arteriolar occlusion</w:t>
            </w:r>
          </w:p>
        </w:tc>
        <w:tc>
          <w:tcPr>
            <w:tcW w:w="851" w:type="dxa"/>
          </w:tcPr>
          <w:p w14:paraId="73CAB6CD" w14:textId="52C1E16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>Carotid artery</w:t>
            </w:r>
          </w:p>
        </w:tc>
        <w:tc>
          <w:tcPr>
            <w:tcW w:w="1701" w:type="dxa"/>
          </w:tcPr>
          <w:p w14:paraId="42D3DA0C" w14:textId="1C9662A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Before 123; After 122</w:t>
            </w:r>
          </w:p>
        </w:tc>
        <w:tc>
          <w:tcPr>
            <w:tcW w:w="1701" w:type="dxa"/>
          </w:tcPr>
          <w:p w14:paraId="5460D6B3" w14:textId="40F1F59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Before 10; After 12</w:t>
            </w:r>
          </w:p>
        </w:tc>
        <w:tc>
          <w:tcPr>
            <w:tcW w:w="992" w:type="dxa"/>
          </w:tcPr>
          <w:p w14:paraId="221970CA" w14:textId="204BA06B" w:rsidR="009748FA" w:rsidRPr="00EC37BF" w:rsidRDefault="009748FA" w:rsidP="00044AB8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4508AE1B" w14:textId="6C1E915E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282</w:t>
            </w:r>
          </w:p>
        </w:tc>
        <w:tc>
          <w:tcPr>
            <w:tcW w:w="1134" w:type="dxa"/>
          </w:tcPr>
          <w:p w14:paraId="790C088A" w14:textId="30079066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m Hg</w:t>
            </w:r>
          </w:p>
        </w:tc>
        <w:tc>
          <w:tcPr>
            <w:tcW w:w="2410" w:type="dxa"/>
          </w:tcPr>
          <w:p w14:paraId="5DB081F4" w14:textId="53197A6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Before and after microsphere injection</w:t>
            </w:r>
          </w:p>
        </w:tc>
        <w:tc>
          <w:tcPr>
            <w:tcW w:w="1134" w:type="dxa"/>
          </w:tcPr>
          <w:p w14:paraId="5776562A" w14:textId="0B9D0060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Paired-samples t-test</w:t>
            </w:r>
          </w:p>
        </w:tc>
        <w:tc>
          <w:tcPr>
            <w:tcW w:w="567" w:type="dxa"/>
          </w:tcPr>
          <w:p w14:paraId="71D47201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268E04" w14:textId="49B07592" w:rsidR="009748FA" w:rsidRPr="00EC37BF" w:rsidRDefault="00BE59E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ults (ii)</w:t>
            </w:r>
          </w:p>
        </w:tc>
        <w:tc>
          <w:tcPr>
            <w:tcW w:w="548" w:type="dxa"/>
          </w:tcPr>
          <w:p w14:paraId="282320D2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6DF4AEFC" w14:textId="77777777" w:rsidTr="009F5CC8">
        <w:tc>
          <w:tcPr>
            <w:tcW w:w="1696" w:type="dxa"/>
            <w:vMerge/>
          </w:tcPr>
          <w:p w14:paraId="5F88F94C" w14:textId="5C72C1D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4D0CBA0" w14:textId="6B9D77D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o effect on pulse pressure of increasing arteriolar occlusion</w:t>
            </w:r>
          </w:p>
        </w:tc>
        <w:tc>
          <w:tcPr>
            <w:tcW w:w="851" w:type="dxa"/>
          </w:tcPr>
          <w:p w14:paraId="79208BFE" w14:textId="6E48400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arotid artery</w:t>
            </w:r>
          </w:p>
        </w:tc>
        <w:tc>
          <w:tcPr>
            <w:tcW w:w="1701" w:type="dxa"/>
          </w:tcPr>
          <w:p w14:paraId="70A78B6D" w14:textId="57BEED95" w:rsidR="009748FA" w:rsidRPr="00EC37BF" w:rsidRDefault="00251A61" w:rsidP="009748F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 w:rsidRPr="00EC37BF">
              <w:rPr>
                <w:rFonts w:cstheme="minorHAnsi"/>
                <w:sz w:val="18"/>
                <w:szCs w:val="18"/>
              </w:rPr>
              <w:t>= 0.009</w:t>
            </w:r>
          </w:p>
        </w:tc>
        <w:tc>
          <w:tcPr>
            <w:tcW w:w="1701" w:type="dxa"/>
          </w:tcPr>
          <w:p w14:paraId="669CD40C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</w:tcPr>
          <w:p w14:paraId="297FCF84" w14:textId="4A8581E6" w:rsidR="009748FA" w:rsidRPr="00EC37BF" w:rsidRDefault="009748FA" w:rsidP="009748F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C37BF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2748B7CC" w14:textId="188A5F7A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</w:t>
            </w:r>
            <w:r w:rsidR="00251A61" w:rsidRPr="00EC37BF">
              <w:rPr>
                <w:rFonts w:cstheme="minorHAnsi"/>
                <w:sz w:val="18"/>
                <w:szCs w:val="18"/>
              </w:rPr>
              <w:t>661</w:t>
            </w:r>
          </w:p>
        </w:tc>
        <w:tc>
          <w:tcPr>
            <w:tcW w:w="1134" w:type="dxa"/>
          </w:tcPr>
          <w:p w14:paraId="2BBFD378" w14:textId="6A20623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m Hg</w:t>
            </w:r>
          </w:p>
        </w:tc>
        <w:tc>
          <w:tcPr>
            <w:tcW w:w="2410" w:type="dxa"/>
          </w:tcPr>
          <w:p w14:paraId="79206B92" w14:textId="062DF4A8" w:rsidR="009748FA" w:rsidRPr="00EC37BF" w:rsidRDefault="009F5CC8" w:rsidP="009748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ulse pressure vs dosage</w:t>
            </w:r>
          </w:p>
        </w:tc>
        <w:tc>
          <w:tcPr>
            <w:tcW w:w="1134" w:type="dxa"/>
          </w:tcPr>
          <w:p w14:paraId="6BCBBD18" w14:textId="6D4DD77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LS regression</w:t>
            </w:r>
          </w:p>
        </w:tc>
        <w:tc>
          <w:tcPr>
            <w:tcW w:w="567" w:type="dxa"/>
          </w:tcPr>
          <w:p w14:paraId="022221B5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73C417" w14:textId="03133BE1" w:rsidR="009748FA" w:rsidRPr="00EC37BF" w:rsidRDefault="00BE59E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ults (ii)</w:t>
            </w:r>
          </w:p>
        </w:tc>
        <w:tc>
          <w:tcPr>
            <w:tcW w:w="548" w:type="dxa"/>
          </w:tcPr>
          <w:p w14:paraId="5E368E0F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6A60" w:rsidRPr="00EC37BF" w14:paraId="40BEFA59" w14:textId="77777777" w:rsidTr="009F5CC8">
        <w:tc>
          <w:tcPr>
            <w:tcW w:w="1696" w:type="dxa"/>
            <w:vMerge w:val="restart"/>
          </w:tcPr>
          <w:p w14:paraId="5EE9FC12" w14:textId="23AFDAA1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2: Chronic effects of arteriolar occlusion/overload on femoral vascular conductance (FVC) </w:t>
            </w:r>
          </w:p>
        </w:tc>
        <w:tc>
          <w:tcPr>
            <w:tcW w:w="1276" w:type="dxa"/>
          </w:tcPr>
          <w:p w14:paraId="51782890" w14:textId="7E5D586E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duced resting FVC in chronic MS</w:t>
            </w:r>
          </w:p>
        </w:tc>
        <w:tc>
          <w:tcPr>
            <w:tcW w:w="851" w:type="dxa"/>
            <w:vMerge w:val="restart"/>
          </w:tcPr>
          <w:p w14:paraId="09B8F6FB" w14:textId="413F6C42" w:rsidR="00FB6A60" w:rsidRPr="00EC37BF" w:rsidRDefault="001724AC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</w:t>
            </w:r>
            <w:r w:rsidR="00FB6A60" w:rsidRPr="00EC37BF">
              <w:rPr>
                <w:rFonts w:cstheme="minorHAnsi"/>
                <w:sz w:val="18"/>
                <w:szCs w:val="18"/>
              </w:rPr>
              <w:t>emoral artery</w:t>
            </w:r>
          </w:p>
        </w:tc>
        <w:tc>
          <w:tcPr>
            <w:tcW w:w="1701" w:type="dxa"/>
          </w:tcPr>
          <w:p w14:paraId="17E7A66C" w14:textId="72370215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8.13; chronic MS 5.37</w:t>
            </w:r>
          </w:p>
        </w:tc>
        <w:tc>
          <w:tcPr>
            <w:tcW w:w="1701" w:type="dxa"/>
          </w:tcPr>
          <w:p w14:paraId="2CE8294B" w14:textId="5650BB8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.62; chronic MS 1.12</w:t>
            </w:r>
          </w:p>
        </w:tc>
        <w:tc>
          <w:tcPr>
            <w:tcW w:w="992" w:type="dxa"/>
          </w:tcPr>
          <w:p w14:paraId="6184F497" w14:textId="350C871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44A83699" w14:textId="501B64F5" w:rsidR="00FB6A60" w:rsidRPr="00EC37BF" w:rsidRDefault="00FB6A60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 w14:paraId="04435B16" w14:textId="10D09A45" w:rsidR="00FB6A60" w:rsidRPr="009F5CC8" w:rsidRDefault="009F5CC8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L min</w:t>
            </w:r>
            <w:r w:rsidRPr="009F5CC8">
              <w:rPr>
                <w:rFonts w:cstheme="minorHAnsi"/>
                <w:sz w:val="18"/>
                <w:szCs w:val="18"/>
                <w:vertAlign w:val="superscript"/>
              </w:rPr>
              <w:t xml:space="preserve">-1 </w:t>
            </w:r>
            <w:r w:rsidRPr="00EC37BF">
              <w:rPr>
                <w:rFonts w:cstheme="minorHAnsi"/>
                <w:sz w:val="18"/>
                <w:szCs w:val="18"/>
              </w:rPr>
              <w:t>mm Hg-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9F5CC8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270A03C1" w14:textId="4519A6B6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</w:t>
            </w:r>
          </w:p>
        </w:tc>
        <w:tc>
          <w:tcPr>
            <w:tcW w:w="1134" w:type="dxa"/>
            <w:vMerge w:val="restart"/>
          </w:tcPr>
          <w:p w14:paraId="463ED5C2" w14:textId="1431CE7C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ANOVA with Tukey </w:t>
            </w:r>
          </w:p>
        </w:tc>
        <w:tc>
          <w:tcPr>
            <w:tcW w:w="567" w:type="dxa"/>
          </w:tcPr>
          <w:p w14:paraId="739B5ABA" w14:textId="7777777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F476F3" w14:textId="7DBC6CF9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2a</w:t>
            </w:r>
          </w:p>
        </w:tc>
        <w:tc>
          <w:tcPr>
            <w:tcW w:w="548" w:type="dxa"/>
          </w:tcPr>
          <w:p w14:paraId="228418FA" w14:textId="7777777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6A60" w:rsidRPr="00EC37BF" w14:paraId="24E924E5" w14:textId="77777777" w:rsidTr="009F5CC8">
        <w:tc>
          <w:tcPr>
            <w:tcW w:w="1696" w:type="dxa"/>
            <w:vMerge/>
          </w:tcPr>
          <w:p w14:paraId="799705C4" w14:textId="6663403D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1C51D73" w14:textId="4FC43AE1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o effect on FVC in OV+MS</w:t>
            </w:r>
          </w:p>
        </w:tc>
        <w:tc>
          <w:tcPr>
            <w:tcW w:w="851" w:type="dxa"/>
            <w:vMerge/>
          </w:tcPr>
          <w:p w14:paraId="72079852" w14:textId="1BA42A9A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86B6FEF" w14:textId="4DAEDF52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6.38</w:t>
            </w:r>
          </w:p>
        </w:tc>
        <w:tc>
          <w:tcPr>
            <w:tcW w:w="1701" w:type="dxa"/>
          </w:tcPr>
          <w:p w14:paraId="3CB1FE43" w14:textId="1AF06799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2.77</w:t>
            </w:r>
          </w:p>
        </w:tc>
        <w:tc>
          <w:tcPr>
            <w:tcW w:w="992" w:type="dxa"/>
          </w:tcPr>
          <w:p w14:paraId="13743366" w14:textId="3CA75985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6BE48879" w14:textId="13595736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132</w:t>
            </w:r>
          </w:p>
        </w:tc>
        <w:tc>
          <w:tcPr>
            <w:tcW w:w="1134" w:type="dxa"/>
          </w:tcPr>
          <w:p w14:paraId="3954818B" w14:textId="7429CB0D" w:rsidR="00FB6A60" w:rsidRPr="00EC37BF" w:rsidRDefault="009F5CC8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L min</w:t>
            </w:r>
            <w:r w:rsidRPr="009F5CC8">
              <w:rPr>
                <w:rFonts w:cstheme="minorHAnsi"/>
                <w:sz w:val="18"/>
                <w:szCs w:val="18"/>
                <w:vertAlign w:val="superscript"/>
              </w:rPr>
              <w:t xml:space="preserve">-1 </w:t>
            </w:r>
            <w:r w:rsidRPr="00EC37BF">
              <w:rPr>
                <w:rFonts w:cstheme="minorHAnsi"/>
                <w:sz w:val="18"/>
                <w:szCs w:val="18"/>
              </w:rPr>
              <w:t>mm Hg-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9F5CC8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79FA8770" w14:textId="04DC1E4A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+MS</w:t>
            </w:r>
          </w:p>
        </w:tc>
        <w:tc>
          <w:tcPr>
            <w:tcW w:w="1134" w:type="dxa"/>
            <w:vMerge/>
          </w:tcPr>
          <w:p w14:paraId="1B2ABAA4" w14:textId="46A61453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46EF3B" w14:textId="7777777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54997B" w14:textId="326D17F1" w:rsidR="00FB6A60" w:rsidRPr="00EC37BF" w:rsidRDefault="009F5CC8" w:rsidP="009748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g. 2a</w:t>
            </w:r>
          </w:p>
        </w:tc>
        <w:tc>
          <w:tcPr>
            <w:tcW w:w="548" w:type="dxa"/>
          </w:tcPr>
          <w:p w14:paraId="2D90BE81" w14:textId="7777777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FB6A60" w:rsidRPr="00EC37BF" w14:paraId="334C321A" w14:textId="77777777" w:rsidTr="009F5CC8">
        <w:tc>
          <w:tcPr>
            <w:tcW w:w="1696" w:type="dxa"/>
            <w:vMerge/>
          </w:tcPr>
          <w:p w14:paraId="1F392A5A" w14:textId="08A45CCC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1A8B45" w14:textId="3E946B53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duced resting FVC after OV</w:t>
            </w:r>
          </w:p>
        </w:tc>
        <w:tc>
          <w:tcPr>
            <w:tcW w:w="851" w:type="dxa"/>
            <w:vMerge/>
          </w:tcPr>
          <w:p w14:paraId="685DC854" w14:textId="040305D4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0DB3EDD" w14:textId="28D09EC3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5.58</w:t>
            </w:r>
          </w:p>
        </w:tc>
        <w:tc>
          <w:tcPr>
            <w:tcW w:w="1701" w:type="dxa"/>
          </w:tcPr>
          <w:p w14:paraId="2607AA42" w14:textId="5C470AEE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1.47</w:t>
            </w:r>
          </w:p>
        </w:tc>
        <w:tc>
          <w:tcPr>
            <w:tcW w:w="992" w:type="dxa"/>
          </w:tcPr>
          <w:p w14:paraId="0F1B7721" w14:textId="7B2206D3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BB5D59A" w14:textId="39AB865F" w:rsidR="00FB6A60" w:rsidRPr="00EC37BF" w:rsidRDefault="00FB6A60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19</w:t>
            </w:r>
          </w:p>
        </w:tc>
        <w:tc>
          <w:tcPr>
            <w:tcW w:w="1134" w:type="dxa"/>
          </w:tcPr>
          <w:p w14:paraId="79D039A7" w14:textId="025F99F4" w:rsidR="00FB6A60" w:rsidRPr="00EC37BF" w:rsidRDefault="009F5CC8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L min</w:t>
            </w:r>
            <w:r w:rsidRPr="009F5CC8">
              <w:rPr>
                <w:rFonts w:cstheme="minorHAnsi"/>
                <w:sz w:val="18"/>
                <w:szCs w:val="18"/>
                <w:vertAlign w:val="superscript"/>
              </w:rPr>
              <w:t xml:space="preserve">-1 </w:t>
            </w:r>
            <w:r w:rsidRPr="00EC37BF">
              <w:rPr>
                <w:rFonts w:cstheme="minorHAnsi"/>
                <w:sz w:val="18"/>
                <w:szCs w:val="18"/>
              </w:rPr>
              <w:t>mm Hg-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t>g</w:t>
            </w:r>
            <w:r w:rsidRPr="009F5CC8">
              <w:rPr>
                <w:rFonts w:cstheme="minorHAnsi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4440AB29" w14:textId="0B253EA9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</w:t>
            </w:r>
          </w:p>
        </w:tc>
        <w:tc>
          <w:tcPr>
            <w:tcW w:w="1134" w:type="dxa"/>
            <w:vMerge/>
          </w:tcPr>
          <w:p w14:paraId="7FF32885" w14:textId="744EC369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667459" w14:textId="7777777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B8A41E4" w14:textId="2947077A" w:rsidR="00FB6A60" w:rsidRPr="00EC37BF" w:rsidRDefault="009F5CC8" w:rsidP="009748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ig. 2a</w:t>
            </w:r>
          </w:p>
        </w:tc>
        <w:tc>
          <w:tcPr>
            <w:tcW w:w="548" w:type="dxa"/>
          </w:tcPr>
          <w:p w14:paraId="720E8D36" w14:textId="77777777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2DC9549F" w14:textId="77777777" w:rsidTr="009F5CC8">
        <w:tc>
          <w:tcPr>
            <w:tcW w:w="1696" w:type="dxa"/>
            <w:vMerge w:val="restart"/>
          </w:tcPr>
          <w:p w14:paraId="0D2ACF10" w14:textId="65C8BF2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3: Chronic effects of arteriolar occlusion/overload on magnitude </w:t>
            </w:r>
            <w:r w:rsidR="009F5CC8">
              <w:rPr>
                <w:rFonts w:cstheme="minorHAnsi"/>
                <w:sz w:val="18"/>
                <w:szCs w:val="18"/>
              </w:rPr>
              <w:t xml:space="preserve">(scope) </w:t>
            </w:r>
            <w:r w:rsidRPr="00EC37BF">
              <w:rPr>
                <w:rFonts w:cstheme="minorHAnsi"/>
                <w:sz w:val="18"/>
                <w:szCs w:val="18"/>
              </w:rPr>
              <w:t>of functional hyperaemia</w:t>
            </w:r>
          </w:p>
        </w:tc>
        <w:tc>
          <w:tcPr>
            <w:tcW w:w="1276" w:type="dxa"/>
          </w:tcPr>
          <w:p w14:paraId="3E565475" w14:textId="2C50FCB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No effect on </w:t>
            </w:r>
            <w:r w:rsidR="009F5CC8">
              <w:rPr>
                <w:rFonts w:cstheme="minorHAnsi"/>
                <w:sz w:val="18"/>
                <w:szCs w:val="18"/>
              </w:rPr>
              <w:t>scope</w:t>
            </w:r>
            <w:r w:rsidRPr="00EC37BF">
              <w:rPr>
                <w:rFonts w:cstheme="minorHAnsi"/>
                <w:sz w:val="18"/>
                <w:szCs w:val="18"/>
              </w:rPr>
              <w:t xml:space="preserve"> in chronic MS</w:t>
            </w:r>
          </w:p>
        </w:tc>
        <w:tc>
          <w:tcPr>
            <w:tcW w:w="851" w:type="dxa"/>
            <w:vMerge w:val="restart"/>
          </w:tcPr>
          <w:p w14:paraId="10F2D676" w14:textId="69EE38D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emoral artery</w:t>
            </w:r>
          </w:p>
        </w:tc>
        <w:tc>
          <w:tcPr>
            <w:tcW w:w="1701" w:type="dxa"/>
          </w:tcPr>
          <w:p w14:paraId="4F1A2B0F" w14:textId="245159BB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.50; chronic MS 1.49</w:t>
            </w:r>
          </w:p>
        </w:tc>
        <w:tc>
          <w:tcPr>
            <w:tcW w:w="1701" w:type="dxa"/>
          </w:tcPr>
          <w:p w14:paraId="39F2AF26" w14:textId="4523619C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24; chronic MS 0.24</w:t>
            </w:r>
          </w:p>
        </w:tc>
        <w:tc>
          <w:tcPr>
            <w:tcW w:w="992" w:type="dxa"/>
          </w:tcPr>
          <w:p w14:paraId="2E361055" w14:textId="7F3A0DE2" w:rsidR="00FB6A60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6B1D6A50" w14:textId="26B41EE5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999</w:t>
            </w:r>
          </w:p>
        </w:tc>
        <w:tc>
          <w:tcPr>
            <w:tcW w:w="1134" w:type="dxa"/>
          </w:tcPr>
          <w:p w14:paraId="62846C4E" w14:textId="16B77A50" w:rsidR="009748FA" w:rsidRPr="009F5CC8" w:rsidRDefault="009F5CC8" w:rsidP="009748FA">
            <w:pPr>
              <w:rPr>
                <w:rFonts w:cstheme="minorHAnsi"/>
                <w:sz w:val="18"/>
                <w:szCs w:val="18"/>
              </w:rPr>
            </w:pPr>
            <w:r w:rsidRPr="009F5CC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0D3BE63F" w14:textId="6E028A3A" w:rsidR="009748FA" w:rsidRPr="00EC37BF" w:rsidRDefault="00FB6A60" w:rsidP="009748F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</w:t>
            </w:r>
          </w:p>
        </w:tc>
        <w:tc>
          <w:tcPr>
            <w:tcW w:w="1134" w:type="dxa"/>
            <w:vMerge w:val="restart"/>
          </w:tcPr>
          <w:p w14:paraId="4DFCC6AB" w14:textId="26BB6C80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ANOVA with Tukey </w:t>
            </w:r>
          </w:p>
        </w:tc>
        <w:tc>
          <w:tcPr>
            <w:tcW w:w="567" w:type="dxa"/>
          </w:tcPr>
          <w:p w14:paraId="755E686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1D85943" w14:textId="287CD78A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2b</w:t>
            </w:r>
          </w:p>
        </w:tc>
        <w:tc>
          <w:tcPr>
            <w:tcW w:w="548" w:type="dxa"/>
          </w:tcPr>
          <w:p w14:paraId="23E5465E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0D44DF1D" w14:textId="77777777" w:rsidTr="009F5CC8">
        <w:tc>
          <w:tcPr>
            <w:tcW w:w="1696" w:type="dxa"/>
            <w:vMerge/>
          </w:tcPr>
          <w:p w14:paraId="5DE67C9A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46FBE1" w14:textId="28D2F3B2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No effect on </w:t>
            </w:r>
            <w:r w:rsidR="009F5CC8">
              <w:rPr>
                <w:rFonts w:cstheme="minorHAnsi"/>
                <w:sz w:val="18"/>
                <w:szCs w:val="18"/>
              </w:rPr>
              <w:t>scope</w:t>
            </w:r>
            <w:r w:rsidRPr="00EC37BF">
              <w:rPr>
                <w:rFonts w:cstheme="minorHAnsi"/>
                <w:sz w:val="18"/>
                <w:szCs w:val="18"/>
              </w:rPr>
              <w:t xml:space="preserve"> in OV+MS</w:t>
            </w:r>
          </w:p>
        </w:tc>
        <w:tc>
          <w:tcPr>
            <w:tcW w:w="851" w:type="dxa"/>
            <w:vMerge/>
          </w:tcPr>
          <w:p w14:paraId="3439E212" w14:textId="28CE794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A2A5C8" w14:textId="15DE8EFC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1.79</w:t>
            </w:r>
          </w:p>
        </w:tc>
        <w:tc>
          <w:tcPr>
            <w:tcW w:w="1701" w:type="dxa"/>
          </w:tcPr>
          <w:p w14:paraId="19BEA9F3" w14:textId="4E5A490E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0.31</w:t>
            </w:r>
          </w:p>
        </w:tc>
        <w:tc>
          <w:tcPr>
            <w:tcW w:w="992" w:type="dxa"/>
          </w:tcPr>
          <w:p w14:paraId="428A7CE9" w14:textId="71339714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55E6C1DF" w14:textId="58F6584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217</w:t>
            </w:r>
          </w:p>
        </w:tc>
        <w:tc>
          <w:tcPr>
            <w:tcW w:w="1134" w:type="dxa"/>
          </w:tcPr>
          <w:p w14:paraId="10A86FF1" w14:textId="5168F8DA" w:rsidR="009748FA" w:rsidRPr="009F5CC8" w:rsidRDefault="009F5CC8" w:rsidP="009748FA">
            <w:pPr>
              <w:rPr>
                <w:rFonts w:cstheme="minorHAnsi"/>
                <w:sz w:val="18"/>
                <w:szCs w:val="18"/>
              </w:rPr>
            </w:pPr>
            <w:r w:rsidRPr="009F5CC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28DB218E" w14:textId="09308171" w:rsidR="009748FA" w:rsidRPr="00EC37BF" w:rsidRDefault="00FB6A60" w:rsidP="009748F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+MS</w:t>
            </w:r>
          </w:p>
        </w:tc>
        <w:tc>
          <w:tcPr>
            <w:tcW w:w="1134" w:type="dxa"/>
            <w:vMerge/>
          </w:tcPr>
          <w:p w14:paraId="79A3167B" w14:textId="0709483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0A25AFB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89110B" w14:textId="105ED5E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2b</w:t>
            </w:r>
          </w:p>
        </w:tc>
        <w:tc>
          <w:tcPr>
            <w:tcW w:w="548" w:type="dxa"/>
          </w:tcPr>
          <w:p w14:paraId="785FC63C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773DA972" w14:textId="77777777" w:rsidTr="009F5CC8">
        <w:tc>
          <w:tcPr>
            <w:tcW w:w="1696" w:type="dxa"/>
            <w:vMerge/>
          </w:tcPr>
          <w:p w14:paraId="6FD754D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DEC766" w14:textId="191B15D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nhanced hyperaemia in OV</w:t>
            </w:r>
          </w:p>
        </w:tc>
        <w:tc>
          <w:tcPr>
            <w:tcW w:w="851" w:type="dxa"/>
            <w:vMerge/>
          </w:tcPr>
          <w:p w14:paraId="2794614F" w14:textId="140F91A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265D198" w14:textId="43BBE13C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1.92</w:t>
            </w:r>
          </w:p>
        </w:tc>
        <w:tc>
          <w:tcPr>
            <w:tcW w:w="1701" w:type="dxa"/>
          </w:tcPr>
          <w:p w14:paraId="1726690C" w14:textId="42417AFF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0.51</w:t>
            </w:r>
          </w:p>
        </w:tc>
        <w:tc>
          <w:tcPr>
            <w:tcW w:w="992" w:type="dxa"/>
          </w:tcPr>
          <w:p w14:paraId="3798A703" w14:textId="6337BD65" w:rsidR="009748FA" w:rsidRPr="00EC37BF" w:rsidRDefault="00FB6A6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764BEAAA" w14:textId="3B3E9703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29</w:t>
            </w:r>
          </w:p>
        </w:tc>
        <w:tc>
          <w:tcPr>
            <w:tcW w:w="1134" w:type="dxa"/>
          </w:tcPr>
          <w:p w14:paraId="59766E06" w14:textId="07F484EA" w:rsidR="009748FA" w:rsidRPr="009F5CC8" w:rsidRDefault="009F5CC8" w:rsidP="009748FA">
            <w:pPr>
              <w:rPr>
                <w:rFonts w:cstheme="minorHAnsi"/>
                <w:sz w:val="18"/>
                <w:szCs w:val="18"/>
              </w:rPr>
            </w:pPr>
            <w:r w:rsidRPr="009F5CC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2F67B62B" w14:textId="7A1B8AF0" w:rsidR="009748FA" w:rsidRPr="00EC37BF" w:rsidRDefault="00FB6A60" w:rsidP="009748FA">
            <w:pPr>
              <w:rPr>
                <w:rFonts w:cstheme="minorHAnsi"/>
                <w:sz w:val="18"/>
                <w:szCs w:val="18"/>
                <w:highlight w:val="yellow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</w:t>
            </w:r>
          </w:p>
        </w:tc>
        <w:tc>
          <w:tcPr>
            <w:tcW w:w="1134" w:type="dxa"/>
            <w:vMerge/>
          </w:tcPr>
          <w:p w14:paraId="38C46F3B" w14:textId="7FABABB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EBFB9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21F521B" w14:textId="214179B5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2b</w:t>
            </w:r>
          </w:p>
        </w:tc>
        <w:tc>
          <w:tcPr>
            <w:tcW w:w="548" w:type="dxa"/>
          </w:tcPr>
          <w:p w14:paraId="569D9A8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4E01BC17" w14:textId="77777777" w:rsidTr="009F5CC8">
        <w:tc>
          <w:tcPr>
            <w:tcW w:w="1696" w:type="dxa"/>
            <w:vMerge w:val="restart"/>
          </w:tcPr>
          <w:p w14:paraId="139A5F0C" w14:textId="4003247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4: Acute effects on muscle fatigue resistance of microsphere dose/ </w:t>
            </w:r>
            <w:r w:rsidRPr="00EC37BF">
              <w:rPr>
                <w:rFonts w:cstheme="minorHAnsi"/>
                <w:sz w:val="18"/>
                <w:szCs w:val="18"/>
              </w:rPr>
              <w:lastRenderedPageBreak/>
              <w:t>blood flow restriction</w:t>
            </w:r>
          </w:p>
        </w:tc>
        <w:tc>
          <w:tcPr>
            <w:tcW w:w="1276" w:type="dxa"/>
          </w:tcPr>
          <w:p w14:paraId="243D00BD" w14:textId="2FC784F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>No bilateral difference in FI before microsphere injection</w:t>
            </w:r>
          </w:p>
        </w:tc>
        <w:tc>
          <w:tcPr>
            <w:tcW w:w="851" w:type="dxa"/>
            <w:vMerge w:val="restart"/>
          </w:tcPr>
          <w:p w14:paraId="17D3AB89" w14:textId="66CB1C7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DL muscle</w:t>
            </w:r>
          </w:p>
          <w:p w14:paraId="53522109" w14:textId="4D9BDC49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CA2FF6" w14:textId="00F6A30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Ipsi: 46.9 vs contra 48.5</w:t>
            </w:r>
          </w:p>
        </w:tc>
        <w:tc>
          <w:tcPr>
            <w:tcW w:w="1701" w:type="dxa"/>
          </w:tcPr>
          <w:p w14:paraId="379EB41A" w14:textId="7DE1D17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Ipsi: 8.5 vs contra 8.4</w:t>
            </w:r>
          </w:p>
        </w:tc>
        <w:tc>
          <w:tcPr>
            <w:tcW w:w="992" w:type="dxa"/>
          </w:tcPr>
          <w:p w14:paraId="5E702B13" w14:textId="20F4342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10316BBF" w14:textId="07CCB69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493</w:t>
            </w:r>
          </w:p>
        </w:tc>
        <w:tc>
          <w:tcPr>
            <w:tcW w:w="1134" w:type="dxa"/>
          </w:tcPr>
          <w:p w14:paraId="52FF2AD2" w14:textId="2006A751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221A891E" w14:textId="56068460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Ipsi. FI vs </w:t>
            </w:r>
            <w:proofErr w:type="spellStart"/>
            <w:r w:rsidRPr="00EC37BF">
              <w:rPr>
                <w:rFonts w:cstheme="minorHAnsi"/>
                <w:sz w:val="18"/>
                <w:szCs w:val="18"/>
              </w:rPr>
              <w:t>contralat</w:t>
            </w:r>
            <w:proofErr w:type="spellEnd"/>
            <w:r w:rsidRPr="00EC37BF">
              <w:rPr>
                <w:rFonts w:cstheme="minorHAnsi"/>
                <w:sz w:val="18"/>
                <w:szCs w:val="18"/>
              </w:rPr>
              <w:t>. FI</w:t>
            </w:r>
          </w:p>
        </w:tc>
        <w:tc>
          <w:tcPr>
            <w:tcW w:w="1134" w:type="dxa"/>
          </w:tcPr>
          <w:p w14:paraId="6F0AFAAB" w14:textId="4536287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OVA</w:t>
            </w:r>
          </w:p>
        </w:tc>
        <w:tc>
          <w:tcPr>
            <w:tcW w:w="567" w:type="dxa"/>
          </w:tcPr>
          <w:p w14:paraId="133F69DC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CCDA98" w14:textId="7B4D5E5D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ults (iv)</w:t>
            </w:r>
          </w:p>
        </w:tc>
        <w:tc>
          <w:tcPr>
            <w:tcW w:w="548" w:type="dxa"/>
          </w:tcPr>
          <w:p w14:paraId="07EA992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26652EB9" w14:textId="77777777" w:rsidTr="009F5CC8">
        <w:tc>
          <w:tcPr>
            <w:tcW w:w="1696" w:type="dxa"/>
            <w:vMerge/>
          </w:tcPr>
          <w:p w14:paraId="3399B02A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080271" w14:textId="01DBED0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Ipsilateral muscle performance was impaired in proportion to microsphere dosage</w:t>
            </w:r>
          </w:p>
        </w:tc>
        <w:tc>
          <w:tcPr>
            <w:tcW w:w="851" w:type="dxa"/>
            <w:vMerge/>
          </w:tcPr>
          <w:p w14:paraId="105271F6" w14:textId="4956890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EA93BA" w14:textId="363ECB8E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 w:rsidRPr="00EC37BF">
              <w:rPr>
                <w:rFonts w:cstheme="minorHAnsi"/>
                <w:sz w:val="18"/>
                <w:szCs w:val="18"/>
              </w:rPr>
              <w:t>= 0.570</w:t>
            </w:r>
          </w:p>
        </w:tc>
        <w:tc>
          <w:tcPr>
            <w:tcW w:w="1701" w:type="dxa"/>
          </w:tcPr>
          <w:p w14:paraId="53322A99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991C3A" w14:textId="0485939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14:paraId="7ADCC571" w14:textId="7D86DCB2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028F813B" w14:textId="3EE428B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565D6D9A" w14:textId="1FD567D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Ipsi. FI vs dosage</w:t>
            </w:r>
          </w:p>
        </w:tc>
        <w:tc>
          <w:tcPr>
            <w:tcW w:w="1134" w:type="dxa"/>
          </w:tcPr>
          <w:p w14:paraId="59429D7D" w14:textId="474CBF1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LS regression</w:t>
            </w:r>
          </w:p>
        </w:tc>
        <w:tc>
          <w:tcPr>
            <w:tcW w:w="567" w:type="dxa"/>
          </w:tcPr>
          <w:p w14:paraId="6BA0AE82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5392DD" w14:textId="38F16270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3a</w:t>
            </w:r>
          </w:p>
        </w:tc>
        <w:tc>
          <w:tcPr>
            <w:tcW w:w="548" w:type="dxa"/>
          </w:tcPr>
          <w:p w14:paraId="3735CF79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5D8247C6" w14:textId="77777777" w:rsidTr="009F5CC8">
        <w:tc>
          <w:tcPr>
            <w:tcW w:w="1696" w:type="dxa"/>
            <w:vMerge/>
          </w:tcPr>
          <w:p w14:paraId="12BE39EA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C07D28" w14:textId="62961BC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tralateral muscle performance was unaffected by dosage</w:t>
            </w:r>
          </w:p>
        </w:tc>
        <w:tc>
          <w:tcPr>
            <w:tcW w:w="851" w:type="dxa"/>
            <w:vMerge/>
          </w:tcPr>
          <w:p w14:paraId="418E3562" w14:textId="527485C6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7A2BFE1" w14:textId="326DEDB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 xml:space="preserve">2 </w:t>
            </w:r>
            <w:r w:rsidRPr="00EC37BF">
              <w:rPr>
                <w:rFonts w:cstheme="minorHAnsi"/>
                <w:sz w:val="18"/>
                <w:szCs w:val="18"/>
              </w:rPr>
              <w:t>= 0.067</w:t>
            </w:r>
          </w:p>
        </w:tc>
        <w:tc>
          <w:tcPr>
            <w:tcW w:w="1701" w:type="dxa"/>
          </w:tcPr>
          <w:p w14:paraId="09A7D4F6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A19A04" w14:textId="73E78C79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14:paraId="009E4B39" w14:textId="4C8864B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182</w:t>
            </w:r>
          </w:p>
        </w:tc>
        <w:tc>
          <w:tcPr>
            <w:tcW w:w="1134" w:type="dxa"/>
          </w:tcPr>
          <w:p w14:paraId="53B86CEC" w14:textId="40B801F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653781CF" w14:textId="0B41A6F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tralat. FI vs dosage</w:t>
            </w:r>
          </w:p>
        </w:tc>
        <w:tc>
          <w:tcPr>
            <w:tcW w:w="1134" w:type="dxa"/>
          </w:tcPr>
          <w:p w14:paraId="1D7BD2F8" w14:textId="216C51B1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LS regression</w:t>
            </w:r>
          </w:p>
        </w:tc>
        <w:tc>
          <w:tcPr>
            <w:tcW w:w="567" w:type="dxa"/>
          </w:tcPr>
          <w:p w14:paraId="325935BB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6F2545" w14:textId="3C3318B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3a</w:t>
            </w:r>
          </w:p>
        </w:tc>
        <w:tc>
          <w:tcPr>
            <w:tcW w:w="548" w:type="dxa"/>
          </w:tcPr>
          <w:p w14:paraId="79F595D7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17FBA17D" w14:textId="77777777" w:rsidTr="009F5CC8">
        <w:tc>
          <w:tcPr>
            <w:tcW w:w="1696" w:type="dxa"/>
            <w:vMerge w:val="restart"/>
          </w:tcPr>
          <w:p w14:paraId="3603B76B" w14:textId="41FE1DE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5: Chronic effects of arteriolar occlusion/overload on muscle performance</w:t>
            </w:r>
          </w:p>
        </w:tc>
        <w:tc>
          <w:tcPr>
            <w:tcW w:w="1276" w:type="dxa"/>
            <w:vMerge w:val="restart"/>
          </w:tcPr>
          <w:p w14:paraId="47A05851" w14:textId="2F8EC382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Impaired FI after chronic MS</w:t>
            </w:r>
          </w:p>
        </w:tc>
        <w:tc>
          <w:tcPr>
            <w:tcW w:w="851" w:type="dxa"/>
            <w:vMerge w:val="restart"/>
          </w:tcPr>
          <w:p w14:paraId="1DD8F2C7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DL muscle</w:t>
            </w:r>
          </w:p>
          <w:p w14:paraId="7235206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  <w:p w14:paraId="760621EE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  <w:p w14:paraId="6D68EA19" w14:textId="76D36971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DL muscle</w:t>
            </w:r>
          </w:p>
        </w:tc>
        <w:tc>
          <w:tcPr>
            <w:tcW w:w="1701" w:type="dxa"/>
          </w:tcPr>
          <w:p w14:paraId="6CE9B6A4" w14:textId="6CC1ED9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47 vs chronic MS 0.36</w:t>
            </w:r>
          </w:p>
        </w:tc>
        <w:tc>
          <w:tcPr>
            <w:tcW w:w="1701" w:type="dxa"/>
          </w:tcPr>
          <w:p w14:paraId="5D10B1A1" w14:textId="3741E70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09 vs chronic MS 0.03</w:t>
            </w:r>
          </w:p>
        </w:tc>
        <w:tc>
          <w:tcPr>
            <w:tcW w:w="992" w:type="dxa"/>
          </w:tcPr>
          <w:p w14:paraId="647B57A9" w14:textId="1788FFD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6ADED6FE" w14:textId="6A85F004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16</w:t>
            </w:r>
          </w:p>
        </w:tc>
        <w:tc>
          <w:tcPr>
            <w:tcW w:w="1134" w:type="dxa"/>
          </w:tcPr>
          <w:p w14:paraId="01EABDFF" w14:textId="012BC81A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25878C85" w14:textId="358F109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</w:t>
            </w:r>
          </w:p>
        </w:tc>
        <w:tc>
          <w:tcPr>
            <w:tcW w:w="1134" w:type="dxa"/>
            <w:vMerge w:val="restart"/>
          </w:tcPr>
          <w:p w14:paraId="1F3B0F7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OVA with Tukey</w:t>
            </w:r>
          </w:p>
          <w:p w14:paraId="55C025C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  <w:p w14:paraId="0BFA2C47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  <w:p w14:paraId="5C269C97" w14:textId="17815E2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OVA with Tukey</w:t>
            </w:r>
          </w:p>
        </w:tc>
        <w:tc>
          <w:tcPr>
            <w:tcW w:w="567" w:type="dxa"/>
            <w:vMerge w:val="restart"/>
          </w:tcPr>
          <w:p w14:paraId="50522844" w14:textId="6920B3B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7ADFA99E" w14:textId="1AF93E5A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3b; Table 1</w:t>
            </w:r>
          </w:p>
        </w:tc>
        <w:tc>
          <w:tcPr>
            <w:tcW w:w="548" w:type="dxa"/>
          </w:tcPr>
          <w:p w14:paraId="717B0855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731099C1" w14:textId="77777777" w:rsidTr="009F5CC8">
        <w:tc>
          <w:tcPr>
            <w:tcW w:w="1696" w:type="dxa"/>
            <w:vMerge/>
          </w:tcPr>
          <w:p w14:paraId="2B6EEE96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9C3B07B" w14:textId="6DF59DD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43563D2B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757655" w14:textId="1CD3E8C2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hronic MS 0.47 vs OV+MS 0.65</w:t>
            </w:r>
          </w:p>
        </w:tc>
        <w:tc>
          <w:tcPr>
            <w:tcW w:w="1701" w:type="dxa"/>
          </w:tcPr>
          <w:p w14:paraId="5B49814E" w14:textId="3C18F8BB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hronic MS 0.03 vs OV+MS 0.11</w:t>
            </w:r>
          </w:p>
        </w:tc>
        <w:tc>
          <w:tcPr>
            <w:tcW w:w="992" w:type="dxa"/>
          </w:tcPr>
          <w:p w14:paraId="2DF272CA" w14:textId="7DCBD03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492A86F9" w14:textId="53F52583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7F88E541" w14:textId="452DB8C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41CFF6E8" w14:textId="29AF515D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hronic MS vs OV + MS</w:t>
            </w:r>
          </w:p>
        </w:tc>
        <w:tc>
          <w:tcPr>
            <w:tcW w:w="1134" w:type="dxa"/>
            <w:vMerge/>
          </w:tcPr>
          <w:p w14:paraId="62400BB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E0DE809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68B6D7A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2DF38A62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5DBBCB1C" w14:textId="77777777" w:rsidTr="009F5CC8">
        <w:tc>
          <w:tcPr>
            <w:tcW w:w="1696" w:type="dxa"/>
            <w:vMerge/>
          </w:tcPr>
          <w:p w14:paraId="5EE77E3E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E2F78C" w14:textId="46DB8FC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nhanced FI with OV+MS</w:t>
            </w:r>
          </w:p>
        </w:tc>
        <w:tc>
          <w:tcPr>
            <w:tcW w:w="851" w:type="dxa"/>
            <w:vMerge/>
          </w:tcPr>
          <w:p w14:paraId="2B3FACB2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D105CD" w14:textId="58BF8062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47 vs OV+MS 0.65</w:t>
            </w:r>
          </w:p>
        </w:tc>
        <w:tc>
          <w:tcPr>
            <w:tcW w:w="1701" w:type="dxa"/>
          </w:tcPr>
          <w:p w14:paraId="21D85AD9" w14:textId="6E72C4F6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09 vs OV+MS 0.11</w:t>
            </w:r>
          </w:p>
        </w:tc>
        <w:tc>
          <w:tcPr>
            <w:tcW w:w="992" w:type="dxa"/>
          </w:tcPr>
          <w:p w14:paraId="0421F45A" w14:textId="0EFFCA84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5A7D90B" w14:textId="1FEC0A16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333E4540" w14:textId="6B34692E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76F38250" w14:textId="7027340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+MS</w:t>
            </w:r>
          </w:p>
        </w:tc>
        <w:tc>
          <w:tcPr>
            <w:tcW w:w="1134" w:type="dxa"/>
            <w:vMerge/>
          </w:tcPr>
          <w:p w14:paraId="76DB1DA3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4F0CE9AE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D6D8E9B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2F04945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2EEC18F6" w14:textId="77777777" w:rsidTr="009F5CC8">
        <w:tc>
          <w:tcPr>
            <w:tcW w:w="1696" w:type="dxa"/>
            <w:vMerge/>
          </w:tcPr>
          <w:p w14:paraId="199F857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CF6246" w14:textId="2B0505D5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nhanced FI with OV</w:t>
            </w:r>
          </w:p>
        </w:tc>
        <w:tc>
          <w:tcPr>
            <w:tcW w:w="851" w:type="dxa"/>
            <w:vMerge/>
          </w:tcPr>
          <w:p w14:paraId="09F9D493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05CC745" w14:textId="144B2ADD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47 vs OV 0.64</w:t>
            </w:r>
          </w:p>
        </w:tc>
        <w:tc>
          <w:tcPr>
            <w:tcW w:w="1701" w:type="dxa"/>
          </w:tcPr>
          <w:p w14:paraId="125580EE" w14:textId="319F7C4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09 vs OV 0.08</w:t>
            </w:r>
          </w:p>
        </w:tc>
        <w:tc>
          <w:tcPr>
            <w:tcW w:w="992" w:type="dxa"/>
          </w:tcPr>
          <w:p w14:paraId="753FDC49" w14:textId="3C35FF5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2DF2D4B5" w14:textId="1CCA3F05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57D6E4B7" w14:textId="7005484F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6A112CD3" w14:textId="7ABD82E2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</w:t>
            </w:r>
          </w:p>
        </w:tc>
        <w:tc>
          <w:tcPr>
            <w:tcW w:w="1134" w:type="dxa"/>
            <w:vMerge/>
          </w:tcPr>
          <w:p w14:paraId="2FF18D85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60CEEC40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D4A314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225195CA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05F64F8F" w14:textId="77777777" w:rsidTr="009F5CC8">
        <w:tc>
          <w:tcPr>
            <w:tcW w:w="1696" w:type="dxa"/>
            <w:vMerge/>
          </w:tcPr>
          <w:p w14:paraId="32866026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8234FEB" w14:textId="0504B29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erload recovers FI in OV+MS</w:t>
            </w:r>
          </w:p>
        </w:tc>
        <w:tc>
          <w:tcPr>
            <w:tcW w:w="851" w:type="dxa"/>
            <w:vMerge/>
          </w:tcPr>
          <w:p w14:paraId="2DBDDA77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72D6E1" w14:textId="1A3290DE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0.65 vs OV 0.64</w:t>
            </w:r>
          </w:p>
        </w:tc>
        <w:tc>
          <w:tcPr>
            <w:tcW w:w="1701" w:type="dxa"/>
          </w:tcPr>
          <w:p w14:paraId="3BAA52CD" w14:textId="6314D581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0.11 vs OV 0.08</w:t>
            </w:r>
          </w:p>
        </w:tc>
        <w:tc>
          <w:tcPr>
            <w:tcW w:w="992" w:type="dxa"/>
          </w:tcPr>
          <w:p w14:paraId="10374CE1" w14:textId="59EF745D" w:rsidR="009748FA" w:rsidRPr="00EC37BF" w:rsidRDefault="00FA66F0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14:paraId="348D1560" w14:textId="3043F51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134" w:type="dxa"/>
          </w:tcPr>
          <w:p w14:paraId="2379E236" w14:textId="23D3D21A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15E7FF65" w14:textId="31708828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vs OV</w:t>
            </w:r>
          </w:p>
        </w:tc>
        <w:tc>
          <w:tcPr>
            <w:tcW w:w="1134" w:type="dxa"/>
            <w:vMerge/>
          </w:tcPr>
          <w:p w14:paraId="003D8E00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47D5457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7196C3D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555A5832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1ED4BB12" w14:textId="77777777" w:rsidTr="009F5CC8">
        <w:tc>
          <w:tcPr>
            <w:tcW w:w="1696" w:type="dxa"/>
            <w:vMerge/>
          </w:tcPr>
          <w:p w14:paraId="07603F9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273BE40" w14:textId="6730F8A9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witch tension was increased by overload</w:t>
            </w:r>
          </w:p>
        </w:tc>
        <w:tc>
          <w:tcPr>
            <w:tcW w:w="851" w:type="dxa"/>
            <w:vMerge/>
          </w:tcPr>
          <w:p w14:paraId="7D565A8A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DC504C" w14:textId="7883F37A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35 vs chronic MS 0.35; OV+MS 0.52; OV 0.48</w:t>
            </w:r>
          </w:p>
        </w:tc>
        <w:tc>
          <w:tcPr>
            <w:tcW w:w="1701" w:type="dxa"/>
          </w:tcPr>
          <w:p w14:paraId="430170AA" w14:textId="14488DF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35 vs chronic MS 0.35; OV+MS 0.52; OV 0.48</w:t>
            </w:r>
          </w:p>
        </w:tc>
        <w:tc>
          <w:tcPr>
            <w:tcW w:w="992" w:type="dxa"/>
          </w:tcPr>
          <w:p w14:paraId="294C09BE" w14:textId="3F1268F0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: 15 Chronic MS: 7 OV+MS: 8 OV:8</w:t>
            </w:r>
          </w:p>
        </w:tc>
        <w:tc>
          <w:tcPr>
            <w:tcW w:w="992" w:type="dxa"/>
          </w:tcPr>
          <w:p w14:paraId="651E8BA6" w14:textId="4FE4B20B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5</w:t>
            </w:r>
          </w:p>
        </w:tc>
        <w:tc>
          <w:tcPr>
            <w:tcW w:w="1134" w:type="dxa"/>
          </w:tcPr>
          <w:p w14:paraId="5FE04009" w14:textId="1692FF65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2410" w:type="dxa"/>
          </w:tcPr>
          <w:p w14:paraId="39058637" w14:textId="0E01D9F9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 vs OV+MS vs OV</w:t>
            </w:r>
          </w:p>
        </w:tc>
        <w:tc>
          <w:tcPr>
            <w:tcW w:w="1134" w:type="dxa"/>
            <w:vMerge/>
          </w:tcPr>
          <w:p w14:paraId="23FAC9DE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1F13FA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4E3EDB" w14:textId="5635D43D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able 1</w:t>
            </w:r>
          </w:p>
        </w:tc>
        <w:tc>
          <w:tcPr>
            <w:tcW w:w="548" w:type="dxa"/>
          </w:tcPr>
          <w:p w14:paraId="0ACE13A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1EEB73DF" w14:textId="77777777" w:rsidTr="009F5CC8">
        <w:tc>
          <w:tcPr>
            <w:tcW w:w="1696" w:type="dxa"/>
            <w:vMerge/>
          </w:tcPr>
          <w:p w14:paraId="65BCF803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D837185" w14:textId="5F748A83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ass-specific twitch tension after overload did not differ from control</w:t>
            </w:r>
          </w:p>
        </w:tc>
        <w:tc>
          <w:tcPr>
            <w:tcW w:w="851" w:type="dxa"/>
            <w:vMerge/>
          </w:tcPr>
          <w:p w14:paraId="56A6BA68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49FF5F" w14:textId="64BF4DF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C37BF">
              <w:rPr>
                <w:rFonts w:cstheme="minorHAnsi"/>
                <w:sz w:val="18"/>
                <w:szCs w:val="18"/>
              </w:rPr>
              <w:t>Con  2.41</w:t>
            </w:r>
            <w:proofErr w:type="gramEnd"/>
            <w:r w:rsidRPr="00EC37BF">
              <w:rPr>
                <w:rFonts w:cstheme="minorHAnsi"/>
                <w:sz w:val="18"/>
                <w:szCs w:val="18"/>
              </w:rPr>
              <w:t xml:space="preserve"> vs chronic MS 1.90; OV+MS 2.72; OV 2.54</w:t>
            </w:r>
          </w:p>
        </w:tc>
        <w:tc>
          <w:tcPr>
            <w:tcW w:w="1701" w:type="dxa"/>
          </w:tcPr>
          <w:p w14:paraId="12D6C651" w14:textId="7CAA43F6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64 vs chronic MS 0.44; OV+MS 0.60; OV 0.40</w:t>
            </w:r>
          </w:p>
        </w:tc>
        <w:tc>
          <w:tcPr>
            <w:tcW w:w="992" w:type="dxa"/>
          </w:tcPr>
          <w:p w14:paraId="5482CCFE" w14:textId="53002D8C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: 15 Chronic MS: 7 OV+MS: 8 OV:8</w:t>
            </w:r>
          </w:p>
        </w:tc>
        <w:tc>
          <w:tcPr>
            <w:tcW w:w="992" w:type="dxa"/>
          </w:tcPr>
          <w:p w14:paraId="38FF15A0" w14:textId="08C2FC0C" w:rsidR="009748FA" w:rsidRPr="00EC37BF" w:rsidRDefault="009748FA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56</w:t>
            </w:r>
          </w:p>
        </w:tc>
        <w:tc>
          <w:tcPr>
            <w:tcW w:w="1134" w:type="dxa"/>
          </w:tcPr>
          <w:p w14:paraId="2CED5D70" w14:textId="41CAA7C5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eastAsia="Times New Roman" w:cstheme="minorHAnsi"/>
                <w:color w:val="000000"/>
                <w:sz w:val="18"/>
                <w:szCs w:val="18"/>
              </w:rPr>
              <w:t>N g</w:t>
            </w:r>
            <w:r w:rsidRPr="00EC37B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2410" w:type="dxa"/>
          </w:tcPr>
          <w:p w14:paraId="29266203" w14:textId="1CE9BCE2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 vs OV+MS vs OV</w:t>
            </w:r>
          </w:p>
        </w:tc>
        <w:tc>
          <w:tcPr>
            <w:tcW w:w="1134" w:type="dxa"/>
            <w:vMerge/>
          </w:tcPr>
          <w:p w14:paraId="408ADC24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A2C1CC2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58037B" w14:textId="6576B1A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able 1</w:t>
            </w:r>
          </w:p>
        </w:tc>
        <w:tc>
          <w:tcPr>
            <w:tcW w:w="548" w:type="dxa"/>
          </w:tcPr>
          <w:p w14:paraId="408A910D" w14:textId="77777777" w:rsidR="009748FA" w:rsidRPr="00EC37BF" w:rsidRDefault="009748FA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55AD7" w:rsidRPr="00EC37BF" w14:paraId="0507C63D" w14:textId="77777777" w:rsidTr="009F5CC8">
        <w:tc>
          <w:tcPr>
            <w:tcW w:w="1696" w:type="dxa"/>
            <w:vMerge w:val="restart"/>
          </w:tcPr>
          <w:p w14:paraId="5556C8CF" w14:textId="004E2C94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6: Acute histological effects of microsphere administration</w:t>
            </w:r>
          </w:p>
        </w:tc>
        <w:tc>
          <w:tcPr>
            <w:tcW w:w="1276" w:type="dxa"/>
          </w:tcPr>
          <w:p w14:paraId="7D629F50" w14:textId="4F1C2D6D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Reduced ipsilateral capillary perfusion determined FI impairment </w:t>
            </w:r>
          </w:p>
        </w:tc>
        <w:tc>
          <w:tcPr>
            <w:tcW w:w="851" w:type="dxa"/>
            <w:vMerge w:val="restart"/>
          </w:tcPr>
          <w:p w14:paraId="4B86B267" w14:textId="225DFAF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DL muscle</w:t>
            </w:r>
          </w:p>
        </w:tc>
        <w:tc>
          <w:tcPr>
            <w:tcW w:w="1701" w:type="dxa"/>
          </w:tcPr>
          <w:p w14:paraId="0976FA74" w14:textId="500574A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EC37BF">
              <w:rPr>
                <w:rFonts w:cstheme="minorHAnsi"/>
                <w:sz w:val="18"/>
                <w:szCs w:val="18"/>
              </w:rPr>
              <w:t xml:space="preserve"> = 0.720</w:t>
            </w:r>
          </w:p>
        </w:tc>
        <w:tc>
          <w:tcPr>
            <w:tcW w:w="1701" w:type="dxa"/>
          </w:tcPr>
          <w:p w14:paraId="3472F03C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876FB33" w14:textId="0C8DCB8C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92" w:type="dxa"/>
          </w:tcPr>
          <w:p w14:paraId="478F9F5B" w14:textId="4F9F6237" w:rsidR="00655AD7" w:rsidRPr="00EC37BF" w:rsidRDefault="00655AD7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6BE13900" w14:textId="24BA19AC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3A54B820" w14:textId="663DCB84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Ipsi. FI vs perfused capillary index (% total caps. perfused)</w:t>
            </w:r>
          </w:p>
        </w:tc>
        <w:tc>
          <w:tcPr>
            <w:tcW w:w="1134" w:type="dxa"/>
          </w:tcPr>
          <w:p w14:paraId="4C269E14" w14:textId="5C52D19B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olynomial</w:t>
            </w:r>
            <w:r w:rsidRPr="00EC37BF">
              <w:rPr>
                <w:rFonts w:cstheme="minorHAnsi"/>
                <w:sz w:val="18"/>
                <w:szCs w:val="18"/>
              </w:rPr>
              <w:t xml:space="preserve"> regression</w:t>
            </w:r>
          </w:p>
          <w:p w14:paraId="5F2878AB" w14:textId="0D2086E1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EAA182E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6E714E" w14:textId="0156D273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4c</w:t>
            </w:r>
          </w:p>
        </w:tc>
        <w:tc>
          <w:tcPr>
            <w:tcW w:w="548" w:type="dxa"/>
          </w:tcPr>
          <w:p w14:paraId="7DFD99F2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55AD7" w:rsidRPr="00EC37BF" w14:paraId="5F61EDBD" w14:textId="77777777" w:rsidTr="00655AD7">
        <w:trPr>
          <w:trHeight w:val="90"/>
        </w:trPr>
        <w:tc>
          <w:tcPr>
            <w:tcW w:w="1696" w:type="dxa"/>
            <w:vMerge/>
          </w:tcPr>
          <w:p w14:paraId="164CC63D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5DCEDB" w14:textId="6D33B350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Microsphere spill-over to contralateral limb was negligible</w:t>
            </w:r>
          </w:p>
        </w:tc>
        <w:tc>
          <w:tcPr>
            <w:tcW w:w="851" w:type="dxa"/>
            <w:vMerge/>
          </w:tcPr>
          <w:p w14:paraId="1BD55FFB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3CFF167" w14:textId="24EFB628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EC37BF">
              <w:rPr>
                <w:rFonts w:cstheme="minorHAnsi"/>
                <w:sz w:val="18"/>
                <w:szCs w:val="18"/>
              </w:rPr>
              <w:t xml:space="preserve"> = 0.038</w:t>
            </w:r>
          </w:p>
        </w:tc>
        <w:tc>
          <w:tcPr>
            <w:tcW w:w="1701" w:type="dxa"/>
          </w:tcPr>
          <w:p w14:paraId="3B6CF8B9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8EB828" w14:textId="773D5850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14:paraId="243BC667" w14:textId="61657EC9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591</w:t>
            </w:r>
          </w:p>
        </w:tc>
        <w:tc>
          <w:tcPr>
            <w:tcW w:w="1134" w:type="dxa"/>
          </w:tcPr>
          <w:p w14:paraId="2437182A" w14:textId="6B7C679D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70A6C651" w14:textId="14DC0829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tralat Fi vs perfused capillary index (% total caps. perfused)</w:t>
            </w:r>
          </w:p>
        </w:tc>
        <w:tc>
          <w:tcPr>
            <w:tcW w:w="1134" w:type="dxa"/>
            <w:vMerge w:val="restart"/>
          </w:tcPr>
          <w:p w14:paraId="49130112" w14:textId="1C171CE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LS regression</w:t>
            </w:r>
            <w:bookmarkStart w:id="0" w:name="_GoBack"/>
            <w:bookmarkEnd w:id="0"/>
          </w:p>
        </w:tc>
        <w:tc>
          <w:tcPr>
            <w:tcW w:w="567" w:type="dxa"/>
          </w:tcPr>
          <w:p w14:paraId="791CDBE3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2C9730" w14:textId="69EB29AE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ults (v)</w:t>
            </w:r>
          </w:p>
        </w:tc>
        <w:tc>
          <w:tcPr>
            <w:tcW w:w="548" w:type="dxa"/>
          </w:tcPr>
          <w:p w14:paraId="40B0F2DD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55AD7" w:rsidRPr="00EC37BF" w14:paraId="0542ED4E" w14:textId="77777777" w:rsidTr="009F5CC8">
        <w:tc>
          <w:tcPr>
            <w:tcW w:w="1696" w:type="dxa"/>
            <w:vMerge/>
          </w:tcPr>
          <w:p w14:paraId="6BF76B98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E7A9DF" w14:textId="70B37C9B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apillary domain area increased with dose</w:t>
            </w:r>
          </w:p>
        </w:tc>
        <w:tc>
          <w:tcPr>
            <w:tcW w:w="851" w:type="dxa"/>
            <w:vMerge/>
          </w:tcPr>
          <w:p w14:paraId="0B6C8909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D1DA83" w14:textId="0E7570EA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EC37BF">
              <w:rPr>
                <w:rFonts w:cstheme="minorHAnsi"/>
                <w:sz w:val="18"/>
                <w:szCs w:val="18"/>
              </w:rPr>
              <w:t xml:space="preserve"> = 0.632</w:t>
            </w:r>
          </w:p>
        </w:tc>
        <w:tc>
          <w:tcPr>
            <w:tcW w:w="1701" w:type="dxa"/>
          </w:tcPr>
          <w:p w14:paraId="56B8AEED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61BA40D" w14:textId="6B9D8D2F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6D71340D" w14:textId="412C9CC5" w:rsidR="00655AD7" w:rsidRPr="00EC37BF" w:rsidRDefault="00655AD7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2AE6D2CE" w14:textId="5A6C1B70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eastAsia="Arial Unicode MS" w:cstheme="minorHAnsi"/>
                <w:color w:val="000000"/>
                <w:sz w:val="18"/>
                <w:szCs w:val="18"/>
              </w:rPr>
              <w:t>μ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431FAE1" w14:textId="4C16A333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DA vs dose</w:t>
            </w:r>
          </w:p>
        </w:tc>
        <w:tc>
          <w:tcPr>
            <w:tcW w:w="1134" w:type="dxa"/>
            <w:vMerge/>
          </w:tcPr>
          <w:p w14:paraId="3C7285F8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08A5B3B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DA9BA2" w14:textId="7F649FFD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ig. 5a</w:t>
            </w:r>
          </w:p>
        </w:tc>
        <w:tc>
          <w:tcPr>
            <w:tcW w:w="548" w:type="dxa"/>
          </w:tcPr>
          <w:p w14:paraId="2B916E58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655AD7" w:rsidRPr="00EC37BF" w14:paraId="72AD5C71" w14:textId="77777777" w:rsidTr="009F5CC8">
        <w:tc>
          <w:tcPr>
            <w:tcW w:w="1696" w:type="dxa"/>
            <w:vMerge/>
          </w:tcPr>
          <w:p w14:paraId="739679D0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CC0E68" w14:textId="006B6769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Heterogeneity of capillary distribution increased with dose</w:t>
            </w:r>
          </w:p>
        </w:tc>
        <w:tc>
          <w:tcPr>
            <w:tcW w:w="851" w:type="dxa"/>
            <w:vMerge/>
          </w:tcPr>
          <w:p w14:paraId="255190B6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29635E" w14:textId="5063B353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</w:t>
            </w:r>
            <w:r w:rsidRPr="00EC37BF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EC37BF">
              <w:rPr>
                <w:rFonts w:cstheme="minorHAnsi"/>
                <w:sz w:val="18"/>
                <w:szCs w:val="18"/>
              </w:rPr>
              <w:t xml:space="preserve"> = 0.487</w:t>
            </w:r>
          </w:p>
        </w:tc>
        <w:tc>
          <w:tcPr>
            <w:tcW w:w="1701" w:type="dxa"/>
          </w:tcPr>
          <w:p w14:paraId="5FD5F167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9AD79B" w14:textId="7D86E7D6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2" w:type="dxa"/>
          </w:tcPr>
          <w:p w14:paraId="284E3153" w14:textId="4BE4DB20" w:rsidR="00655AD7" w:rsidRPr="00EC37BF" w:rsidRDefault="00655AD7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25</w:t>
            </w:r>
          </w:p>
        </w:tc>
        <w:tc>
          <w:tcPr>
            <w:tcW w:w="1134" w:type="dxa"/>
          </w:tcPr>
          <w:p w14:paraId="5AC6F2BA" w14:textId="135C7260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1D5A9E8B" w14:textId="53DB4AFC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Log RSD vs dose</w:t>
            </w:r>
          </w:p>
        </w:tc>
        <w:tc>
          <w:tcPr>
            <w:tcW w:w="1134" w:type="dxa"/>
            <w:vMerge/>
          </w:tcPr>
          <w:p w14:paraId="3880ED39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197C6C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C71778" w14:textId="3F93C0D4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Results (v)</w:t>
            </w:r>
          </w:p>
        </w:tc>
        <w:tc>
          <w:tcPr>
            <w:tcW w:w="548" w:type="dxa"/>
          </w:tcPr>
          <w:p w14:paraId="59DC476F" w14:textId="77777777" w:rsidR="00655AD7" w:rsidRPr="00EC37BF" w:rsidRDefault="00655AD7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48419791" w14:textId="77777777" w:rsidTr="009F5CC8">
        <w:tc>
          <w:tcPr>
            <w:tcW w:w="1696" w:type="dxa"/>
            <w:vMerge w:val="restart"/>
          </w:tcPr>
          <w:p w14:paraId="35204E09" w14:textId="2010AEF5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7: Chronic histological effects of arteriolar occlusion/overload</w:t>
            </w:r>
          </w:p>
        </w:tc>
        <w:tc>
          <w:tcPr>
            <w:tcW w:w="1276" w:type="dxa"/>
            <w:vMerge w:val="restart"/>
          </w:tcPr>
          <w:p w14:paraId="335E921A" w14:textId="6B3CF220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erload caused an ipsilateral hypertrophy of the EDL</w:t>
            </w:r>
          </w:p>
        </w:tc>
        <w:tc>
          <w:tcPr>
            <w:tcW w:w="851" w:type="dxa"/>
            <w:vMerge w:val="restart"/>
          </w:tcPr>
          <w:p w14:paraId="4B193C12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DL muscle</w:t>
            </w:r>
          </w:p>
          <w:p w14:paraId="1CB07B60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1218C26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BB093C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6AC4C5E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698B7290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4720C1C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11D78E81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143074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A0E440D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41FCF7BE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652C91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279D8B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4FABD3B2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2CD5D69D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4E17B953" w14:textId="4B890BA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EDL muscle</w:t>
            </w:r>
          </w:p>
        </w:tc>
        <w:tc>
          <w:tcPr>
            <w:tcW w:w="1701" w:type="dxa"/>
          </w:tcPr>
          <w:p w14:paraId="7F2D82BC" w14:textId="575E2AD1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>Con 1.02 vs OV 1.19</w:t>
            </w:r>
          </w:p>
        </w:tc>
        <w:tc>
          <w:tcPr>
            <w:tcW w:w="1701" w:type="dxa"/>
          </w:tcPr>
          <w:p w14:paraId="0FFD617B" w14:textId="6DC8CB2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09 vs OV 0.06</w:t>
            </w:r>
          </w:p>
        </w:tc>
        <w:tc>
          <w:tcPr>
            <w:tcW w:w="992" w:type="dxa"/>
          </w:tcPr>
          <w:p w14:paraId="069176D7" w14:textId="3E4FCE56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5 OV 8</w:t>
            </w:r>
          </w:p>
        </w:tc>
        <w:tc>
          <w:tcPr>
            <w:tcW w:w="992" w:type="dxa"/>
          </w:tcPr>
          <w:p w14:paraId="1588D0B4" w14:textId="62F332FD" w:rsidR="00EC37BF" w:rsidRPr="00EC37BF" w:rsidRDefault="00EC37BF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3CBB3E84" w14:textId="3174AB0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765A1F79" w14:textId="47C5712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</w:t>
            </w:r>
          </w:p>
        </w:tc>
        <w:tc>
          <w:tcPr>
            <w:tcW w:w="1134" w:type="dxa"/>
            <w:vMerge w:val="restart"/>
          </w:tcPr>
          <w:p w14:paraId="5FC05FB4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OVA with Tukey</w:t>
            </w:r>
          </w:p>
          <w:p w14:paraId="537D4F16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6B43B42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B62D606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21D92C4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243CAF7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19DA586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6FB7584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B3EE42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16F6382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49F14E4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4FDA58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28C93946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42A14C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CEE87C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162947B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A55B7AD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A7656C5" w14:textId="1C786F79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OVA with Tukey</w:t>
            </w:r>
          </w:p>
        </w:tc>
        <w:tc>
          <w:tcPr>
            <w:tcW w:w="567" w:type="dxa"/>
          </w:tcPr>
          <w:p w14:paraId="28EBC07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14:paraId="458A9BE0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able 2</w:t>
            </w:r>
          </w:p>
          <w:p w14:paraId="2C57BF63" w14:textId="151CAD68" w:rsid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83518B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274ABAF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3383E6BB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59DEC11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41BB0EE2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11D504BC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4AD2FEC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CECA79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423AE1A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52746C0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20D0DF3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31960F3A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D07A97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6E2B32A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0EFB6C20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EFF4AE6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  <w:p w14:paraId="7743B400" w14:textId="0A3D9CA5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able 2</w:t>
            </w:r>
          </w:p>
        </w:tc>
        <w:tc>
          <w:tcPr>
            <w:tcW w:w="548" w:type="dxa"/>
          </w:tcPr>
          <w:p w14:paraId="7B5D603A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26AA73DD" w14:textId="77777777" w:rsidTr="009F5CC8">
        <w:tc>
          <w:tcPr>
            <w:tcW w:w="1696" w:type="dxa"/>
            <w:vMerge/>
          </w:tcPr>
          <w:p w14:paraId="17607151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9E7E98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00F67CE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220E0C" w14:textId="1A79D561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.02 vs OV+MS 1.19</w:t>
            </w:r>
          </w:p>
        </w:tc>
        <w:tc>
          <w:tcPr>
            <w:tcW w:w="1701" w:type="dxa"/>
          </w:tcPr>
          <w:p w14:paraId="3481A652" w14:textId="5A528831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0.09 vs OV+MS 0.07</w:t>
            </w:r>
          </w:p>
        </w:tc>
        <w:tc>
          <w:tcPr>
            <w:tcW w:w="992" w:type="dxa"/>
          </w:tcPr>
          <w:p w14:paraId="6CD67376" w14:textId="0AA81D13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5 OV+MS 8</w:t>
            </w:r>
          </w:p>
        </w:tc>
        <w:tc>
          <w:tcPr>
            <w:tcW w:w="992" w:type="dxa"/>
          </w:tcPr>
          <w:p w14:paraId="7A186BFD" w14:textId="11596894" w:rsidR="00EC37BF" w:rsidRPr="00EC37BF" w:rsidRDefault="00EC37BF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15F3C3B8" w14:textId="12A7E79B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43A83898" w14:textId="4C21108C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+MS</w:t>
            </w:r>
          </w:p>
        </w:tc>
        <w:tc>
          <w:tcPr>
            <w:tcW w:w="1134" w:type="dxa"/>
            <w:vMerge/>
          </w:tcPr>
          <w:p w14:paraId="278FF563" w14:textId="67F93DAF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C5AC7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275E803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705276F4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2DF83127" w14:textId="77777777" w:rsidTr="009F5CC8">
        <w:tc>
          <w:tcPr>
            <w:tcW w:w="1696" w:type="dxa"/>
            <w:vMerge/>
          </w:tcPr>
          <w:p w14:paraId="4F48B600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</w:tcPr>
          <w:p w14:paraId="337B0B52" w14:textId="21F913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Total capillary density was </w:t>
            </w:r>
            <w:r w:rsidRPr="00EC37BF">
              <w:rPr>
                <w:rFonts w:cstheme="minorHAnsi"/>
                <w:sz w:val="18"/>
                <w:szCs w:val="18"/>
              </w:rPr>
              <w:lastRenderedPageBreak/>
              <w:t>increased after overload</w:t>
            </w:r>
          </w:p>
        </w:tc>
        <w:tc>
          <w:tcPr>
            <w:tcW w:w="851" w:type="dxa"/>
            <w:vMerge/>
          </w:tcPr>
          <w:p w14:paraId="126E232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476B42" w14:textId="5892E408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617 vs OV 836</w:t>
            </w:r>
          </w:p>
        </w:tc>
        <w:tc>
          <w:tcPr>
            <w:tcW w:w="1701" w:type="dxa"/>
          </w:tcPr>
          <w:p w14:paraId="1CEA7F85" w14:textId="4117D9DE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61 vs OV 131</w:t>
            </w:r>
          </w:p>
        </w:tc>
        <w:tc>
          <w:tcPr>
            <w:tcW w:w="992" w:type="dxa"/>
          </w:tcPr>
          <w:p w14:paraId="6B2AE229" w14:textId="53A57684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1 OV 8</w:t>
            </w:r>
          </w:p>
        </w:tc>
        <w:tc>
          <w:tcPr>
            <w:tcW w:w="992" w:type="dxa"/>
          </w:tcPr>
          <w:p w14:paraId="67333EB8" w14:textId="5E7D2DDE" w:rsidR="00EC37BF" w:rsidRPr="00EC37BF" w:rsidRDefault="00EC37BF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33FA148D" w14:textId="25E6FDA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</w:t>
            </w: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BF33ACB" w14:textId="15C91236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</w:t>
            </w:r>
          </w:p>
        </w:tc>
        <w:tc>
          <w:tcPr>
            <w:tcW w:w="1134" w:type="dxa"/>
            <w:vMerge/>
          </w:tcPr>
          <w:p w14:paraId="5D2341DB" w14:textId="4BDF458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CA24CAC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641B5A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407A46BA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60CD5ED3" w14:textId="77777777" w:rsidTr="009F5CC8">
        <w:tc>
          <w:tcPr>
            <w:tcW w:w="1696" w:type="dxa"/>
            <w:vMerge/>
          </w:tcPr>
          <w:p w14:paraId="25826802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16DCC91B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vMerge/>
          </w:tcPr>
          <w:p w14:paraId="2F1BC303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151864" w14:textId="637449F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836 vs chronic MS 556</w:t>
            </w:r>
          </w:p>
        </w:tc>
        <w:tc>
          <w:tcPr>
            <w:tcW w:w="1701" w:type="dxa"/>
          </w:tcPr>
          <w:p w14:paraId="5F55870C" w14:textId="0148C1B5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131 vs chronic MS 63</w:t>
            </w:r>
          </w:p>
        </w:tc>
        <w:tc>
          <w:tcPr>
            <w:tcW w:w="992" w:type="dxa"/>
          </w:tcPr>
          <w:p w14:paraId="6F2AC594" w14:textId="2D5ADBC3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8 chronic MS 7</w:t>
            </w:r>
          </w:p>
        </w:tc>
        <w:tc>
          <w:tcPr>
            <w:tcW w:w="992" w:type="dxa"/>
          </w:tcPr>
          <w:p w14:paraId="56EAA006" w14:textId="7E5C93E7" w:rsidR="00EC37BF" w:rsidRPr="00EC37BF" w:rsidRDefault="00EC37BF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0209D755" w14:textId="299CFAB5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</w:t>
            </w: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E96807D" w14:textId="728AE1C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 vs chronic MS</w:t>
            </w:r>
          </w:p>
        </w:tc>
        <w:tc>
          <w:tcPr>
            <w:tcW w:w="1134" w:type="dxa"/>
            <w:vMerge/>
          </w:tcPr>
          <w:p w14:paraId="7ECC267B" w14:textId="07FCDBFF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ED432D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137175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798790DD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761CDCFC" w14:textId="77777777" w:rsidTr="009F5CC8">
        <w:tc>
          <w:tcPr>
            <w:tcW w:w="1696" w:type="dxa"/>
            <w:vMerge/>
          </w:tcPr>
          <w:p w14:paraId="41BBBE43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7EE29C" w14:textId="53BD416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giogenic response (increase in cap. density) was not impaired after chronic arteriolar occlusion</w:t>
            </w:r>
          </w:p>
        </w:tc>
        <w:tc>
          <w:tcPr>
            <w:tcW w:w="851" w:type="dxa"/>
            <w:vMerge/>
          </w:tcPr>
          <w:p w14:paraId="50C86572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E89A09" w14:textId="59EB060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813 vs OV 836</w:t>
            </w:r>
          </w:p>
        </w:tc>
        <w:tc>
          <w:tcPr>
            <w:tcW w:w="1701" w:type="dxa"/>
          </w:tcPr>
          <w:p w14:paraId="206A1A05" w14:textId="72F77E73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114 vs OV 131</w:t>
            </w:r>
          </w:p>
        </w:tc>
        <w:tc>
          <w:tcPr>
            <w:tcW w:w="992" w:type="dxa"/>
          </w:tcPr>
          <w:p w14:paraId="217507FC" w14:textId="5FAC9C44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7 OV 8</w:t>
            </w:r>
          </w:p>
        </w:tc>
        <w:tc>
          <w:tcPr>
            <w:tcW w:w="992" w:type="dxa"/>
          </w:tcPr>
          <w:p w14:paraId="21C0240B" w14:textId="17FE29CF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0.969</w:t>
            </w:r>
          </w:p>
        </w:tc>
        <w:tc>
          <w:tcPr>
            <w:tcW w:w="1134" w:type="dxa"/>
          </w:tcPr>
          <w:p w14:paraId="63337723" w14:textId="064AB6D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</w:t>
            </w: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86E5BF2" w14:textId="2E2649C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MS vs OV</w:t>
            </w:r>
          </w:p>
        </w:tc>
        <w:tc>
          <w:tcPr>
            <w:tcW w:w="1134" w:type="dxa"/>
            <w:vMerge/>
          </w:tcPr>
          <w:p w14:paraId="4CCA31C6" w14:textId="60057E7F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E45120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08E41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1522E0F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3B7CDA9C" w14:textId="77777777" w:rsidTr="009F5CC8">
        <w:tc>
          <w:tcPr>
            <w:tcW w:w="1696" w:type="dxa"/>
            <w:vMerge/>
          </w:tcPr>
          <w:p w14:paraId="21DBB51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C02FD8" w14:textId="11435D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unctional capillary density was reduced by chronic microsphere administration</w:t>
            </w:r>
          </w:p>
        </w:tc>
        <w:tc>
          <w:tcPr>
            <w:tcW w:w="851" w:type="dxa"/>
            <w:vMerge/>
          </w:tcPr>
          <w:p w14:paraId="5BF8332E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D05103" w14:textId="79586E68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564 vs chronic MS 420</w:t>
            </w:r>
          </w:p>
        </w:tc>
        <w:tc>
          <w:tcPr>
            <w:tcW w:w="1701" w:type="dxa"/>
          </w:tcPr>
          <w:p w14:paraId="61C0D01B" w14:textId="22879FC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07 vs chronic MS 95</w:t>
            </w:r>
          </w:p>
        </w:tc>
        <w:tc>
          <w:tcPr>
            <w:tcW w:w="992" w:type="dxa"/>
          </w:tcPr>
          <w:p w14:paraId="3CFC8ADA" w14:textId="6D0B452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1 chronic MS 7</w:t>
            </w:r>
          </w:p>
        </w:tc>
        <w:tc>
          <w:tcPr>
            <w:tcW w:w="992" w:type="dxa"/>
          </w:tcPr>
          <w:p w14:paraId="3F67AE61" w14:textId="0D3EEF35" w:rsidR="00EC37BF" w:rsidRPr="00EC37BF" w:rsidRDefault="00EC37BF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49</w:t>
            </w:r>
          </w:p>
        </w:tc>
        <w:tc>
          <w:tcPr>
            <w:tcW w:w="1134" w:type="dxa"/>
          </w:tcPr>
          <w:p w14:paraId="07998945" w14:textId="1E82DF3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</w:t>
            </w: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2833E13A" w14:textId="3A1287F6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</w:t>
            </w:r>
          </w:p>
        </w:tc>
        <w:tc>
          <w:tcPr>
            <w:tcW w:w="1134" w:type="dxa"/>
            <w:vMerge/>
          </w:tcPr>
          <w:p w14:paraId="69543AA5" w14:textId="2B502AF9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F5ABE3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73FD12B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26483743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45901E02" w14:textId="77777777" w:rsidTr="009F5CC8">
        <w:tc>
          <w:tcPr>
            <w:tcW w:w="1696" w:type="dxa"/>
            <w:vMerge/>
          </w:tcPr>
          <w:p w14:paraId="313626C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7A2072" w14:textId="50D3FC9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Functional capillary density was increased by overload</w:t>
            </w:r>
          </w:p>
        </w:tc>
        <w:tc>
          <w:tcPr>
            <w:tcW w:w="851" w:type="dxa"/>
            <w:vMerge/>
          </w:tcPr>
          <w:p w14:paraId="393B76D4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94A6C72" w14:textId="46D56FF3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564 vs OV 728</w:t>
            </w:r>
          </w:p>
        </w:tc>
        <w:tc>
          <w:tcPr>
            <w:tcW w:w="1701" w:type="dxa"/>
          </w:tcPr>
          <w:p w14:paraId="772F2B8D" w14:textId="2B402925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07 vs OV 165</w:t>
            </w:r>
          </w:p>
        </w:tc>
        <w:tc>
          <w:tcPr>
            <w:tcW w:w="992" w:type="dxa"/>
          </w:tcPr>
          <w:p w14:paraId="67A6ADC4" w14:textId="07042CE5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1 OV 8</w:t>
            </w:r>
          </w:p>
        </w:tc>
        <w:tc>
          <w:tcPr>
            <w:tcW w:w="992" w:type="dxa"/>
          </w:tcPr>
          <w:p w14:paraId="006527A0" w14:textId="54B7DF54" w:rsidR="00EC37BF" w:rsidRPr="00EC37BF" w:rsidRDefault="00EC37BF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0.042</w:t>
            </w:r>
          </w:p>
        </w:tc>
        <w:tc>
          <w:tcPr>
            <w:tcW w:w="1134" w:type="dxa"/>
          </w:tcPr>
          <w:p w14:paraId="43ADDC6C" w14:textId="1DBA0FCF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</w:t>
            </w:r>
            <w:r w:rsidRPr="00EC37BF" w:rsidDel="00240486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7FEDF705" w14:textId="03E1B14D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EC37BF">
              <w:rPr>
                <w:rFonts w:cstheme="minorHAnsi"/>
                <w:sz w:val="18"/>
                <w:szCs w:val="18"/>
              </w:rPr>
              <w:t>Con  vs</w:t>
            </w:r>
            <w:proofErr w:type="gramEnd"/>
            <w:r w:rsidRPr="00EC37BF">
              <w:rPr>
                <w:rFonts w:cstheme="minorHAnsi"/>
                <w:sz w:val="18"/>
                <w:szCs w:val="18"/>
              </w:rPr>
              <w:t xml:space="preserve"> OV</w:t>
            </w:r>
          </w:p>
        </w:tc>
        <w:tc>
          <w:tcPr>
            <w:tcW w:w="1134" w:type="dxa"/>
            <w:vMerge/>
          </w:tcPr>
          <w:p w14:paraId="672A7699" w14:textId="0A64D50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14A81E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2A826D41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68A60EBB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329D4F5C" w14:textId="77777777" w:rsidTr="009F5CC8">
        <w:tc>
          <w:tcPr>
            <w:tcW w:w="1696" w:type="dxa"/>
            <w:vMerge/>
          </w:tcPr>
          <w:p w14:paraId="4C56A26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2A18185" w14:textId="5B5CA27E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atomical capillary domain area was increased with chronic arteriolar occlusion</w:t>
            </w:r>
          </w:p>
        </w:tc>
        <w:tc>
          <w:tcPr>
            <w:tcW w:w="851" w:type="dxa"/>
            <w:vMerge/>
          </w:tcPr>
          <w:p w14:paraId="78F289F4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BA35027" w14:textId="296492C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hronic MS 1841 vs Con 1399; OV+MS 1414; OV 1337</w:t>
            </w:r>
          </w:p>
        </w:tc>
        <w:tc>
          <w:tcPr>
            <w:tcW w:w="1701" w:type="dxa"/>
          </w:tcPr>
          <w:p w14:paraId="13469B0C" w14:textId="0A48CD6F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hronic MS 204 vs Con 156; OV+MS 158; OV 155</w:t>
            </w:r>
          </w:p>
        </w:tc>
        <w:tc>
          <w:tcPr>
            <w:tcW w:w="992" w:type="dxa"/>
          </w:tcPr>
          <w:p w14:paraId="16B6DBA7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15434E" w14:textId="35B74D9F" w:rsidR="00EC37BF" w:rsidRPr="00EC37BF" w:rsidRDefault="00EC37BF" w:rsidP="009748FA">
            <w:pPr>
              <w:rPr>
                <w:rFonts w:cstheme="minorHAnsi"/>
                <w:b/>
                <w:sz w:val="18"/>
                <w:szCs w:val="18"/>
              </w:rPr>
            </w:pPr>
            <w:r w:rsidRPr="00EC37BF">
              <w:rPr>
                <w:rFonts w:cstheme="minorHAnsi"/>
                <w:b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4AC3AC33" w14:textId="69313FE0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eastAsia="Arial Unicode MS" w:cstheme="minorHAnsi"/>
                <w:color w:val="000000"/>
                <w:sz w:val="18"/>
                <w:szCs w:val="18"/>
              </w:rPr>
              <w:t>μ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FB20874" w14:textId="40D85AB8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hronic MS vs Con/OV+MS/OV</w:t>
            </w:r>
          </w:p>
        </w:tc>
        <w:tc>
          <w:tcPr>
            <w:tcW w:w="1134" w:type="dxa"/>
            <w:vMerge/>
          </w:tcPr>
          <w:p w14:paraId="7BFB2F24" w14:textId="4D59F5B0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E4C729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5D4BDBC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4D7F95A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1A84C1E6" w14:textId="77777777" w:rsidTr="009F5CC8">
        <w:tc>
          <w:tcPr>
            <w:tcW w:w="1696" w:type="dxa"/>
            <w:vMerge/>
          </w:tcPr>
          <w:p w14:paraId="59AE9FE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38FDB1" w14:textId="66FAD961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o significant change in chronic perfused capillary domain area with arteriolar occlusion/overload</w:t>
            </w:r>
          </w:p>
        </w:tc>
        <w:tc>
          <w:tcPr>
            <w:tcW w:w="851" w:type="dxa"/>
            <w:vMerge/>
          </w:tcPr>
          <w:p w14:paraId="74693F8C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B7CC4F" w14:textId="5B95036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854 vs chronic MS 2506; OV+MS 2274; OV 1759</w:t>
            </w:r>
          </w:p>
        </w:tc>
        <w:tc>
          <w:tcPr>
            <w:tcW w:w="1701" w:type="dxa"/>
          </w:tcPr>
          <w:p w14:paraId="1A259C49" w14:textId="27FF147B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397 vs chronic MS 765; OV+MS 519; OV 521</w:t>
            </w:r>
          </w:p>
        </w:tc>
        <w:tc>
          <w:tcPr>
            <w:tcW w:w="992" w:type="dxa"/>
          </w:tcPr>
          <w:p w14:paraId="2FE96F18" w14:textId="2ED093FD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1 chronic MS 7 OV+MS 7 OV 8</w:t>
            </w:r>
          </w:p>
        </w:tc>
        <w:tc>
          <w:tcPr>
            <w:tcW w:w="992" w:type="dxa"/>
          </w:tcPr>
          <w:p w14:paraId="2957A5A4" w14:textId="767A1DA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134" w:type="dxa"/>
          </w:tcPr>
          <w:p w14:paraId="227A47B7" w14:textId="216C6B23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eastAsia="Arial Unicode MS" w:cstheme="minorHAnsi"/>
                <w:color w:val="000000"/>
                <w:sz w:val="18"/>
                <w:szCs w:val="18"/>
              </w:rPr>
              <w:t>μ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481E07BA" w14:textId="1211EF56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 vs OV+MS vs OV</w:t>
            </w:r>
          </w:p>
        </w:tc>
        <w:tc>
          <w:tcPr>
            <w:tcW w:w="1134" w:type="dxa"/>
            <w:vMerge/>
          </w:tcPr>
          <w:p w14:paraId="431B5904" w14:textId="104A57E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B32BE41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34B98840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4CACC16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6BAA141C" w14:textId="77777777" w:rsidTr="009F5CC8">
        <w:tc>
          <w:tcPr>
            <w:tcW w:w="1696" w:type="dxa"/>
            <w:vMerge/>
          </w:tcPr>
          <w:p w14:paraId="66960D5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8AFF34" w14:textId="52AC3E0E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o change in heterogeneity of capillary spacing after chronic arteriolar occlusion/overload</w:t>
            </w:r>
          </w:p>
        </w:tc>
        <w:tc>
          <w:tcPr>
            <w:tcW w:w="851" w:type="dxa"/>
            <w:vMerge/>
          </w:tcPr>
          <w:p w14:paraId="606D3FA3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A2F3092" w14:textId="6E0F94ED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atomical 0.1023; Perfused 0.1155</w:t>
            </w:r>
          </w:p>
        </w:tc>
        <w:tc>
          <w:tcPr>
            <w:tcW w:w="1701" w:type="dxa"/>
          </w:tcPr>
          <w:p w14:paraId="5F674181" w14:textId="1777692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atomical 0.010; Perfused 0.015</w:t>
            </w:r>
          </w:p>
        </w:tc>
        <w:tc>
          <w:tcPr>
            <w:tcW w:w="992" w:type="dxa"/>
          </w:tcPr>
          <w:p w14:paraId="1748E45B" w14:textId="7677DF4D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1 chronic MS 7 OV+MS 7 OV 8</w:t>
            </w:r>
          </w:p>
        </w:tc>
        <w:tc>
          <w:tcPr>
            <w:tcW w:w="992" w:type="dxa"/>
          </w:tcPr>
          <w:p w14:paraId="626D3F83" w14:textId="52F81CEC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Anatomical: 0.139 Perfused: 0.157</w:t>
            </w:r>
          </w:p>
        </w:tc>
        <w:tc>
          <w:tcPr>
            <w:tcW w:w="1134" w:type="dxa"/>
          </w:tcPr>
          <w:p w14:paraId="142A773C" w14:textId="1ECBA8F2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3C2CE8D4" w14:textId="2AB65ACB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 vs OV+MS vs OV</w:t>
            </w:r>
          </w:p>
        </w:tc>
        <w:tc>
          <w:tcPr>
            <w:tcW w:w="1134" w:type="dxa"/>
            <w:vMerge/>
          </w:tcPr>
          <w:p w14:paraId="21ECD10D" w14:textId="0CF1E738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51CB6DE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9A01FA5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5EEAAAD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76EA98D6" w14:textId="77777777" w:rsidTr="009F5CC8">
        <w:tc>
          <w:tcPr>
            <w:tcW w:w="1696" w:type="dxa"/>
            <w:vMerge/>
          </w:tcPr>
          <w:p w14:paraId="76D273F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B816C4" w14:textId="68FE54F1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o change in fibre type composition between chronic groups</w:t>
            </w:r>
          </w:p>
        </w:tc>
        <w:tc>
          <w:tcPr>
            <w:tcW w:w="851" w:type="dxa"/>
            <w:vMerge/>
          </w:tcPr>
          <w:p w14:paraId="6B4E01B1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A3CEC0" w14:textId="4D17513C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ype I: 3.64 Type IIa: 21.5 Type IIb/x: 74.9</w:t>
            </w:r>
          </w:p>
        </w:tc>
        <w:tc>
          <w:tcPr>
            <w:tcW w:w="1701" w:type="dxa"/>
          </w:tcPr>
          <w:p w14:paraId="693F786F" w14:textId="3C47B1B0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ype I: 2.13 Type IIa: 5.21 Type IIb/x: 6.72</w:t>
            </w:r>
          </w:p>
        </w:tc>
        <w:tc>
          <w:tcPr>
            <w:tcW w:w="992" w:type="dxa"/>
          </w:tcPr>
          <w:p w14:paraId="42FC2E9D" w14:textId="1ECE029B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8 chronic MS 7 OV+MS 7 OV 6</w:t>
            </w:r>
          </w:p>
        </w:tc>
        <w:tc>
          <w:tcPr>
            <w:tcW w:w="992" w:type="dxa"/>
          </w:tcPr>
          <w:p w14:paraId="5F951347" w14:textId="2DEB9321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Type I: 0.952 Type IIa: 0.737 Type IIb/x: 0.902</w:t>
            </w:r>
          </w:p>
        </w:tc>
        <w:tc>
          <w:tcPr>
            <w:tcW w:w="1134" w:type="dxa"/>
          </w:tcPr>
          <w:p w14:paraId="75116740" w14:textId="7AD0173C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2410" w:type="dxa"/>
          </w:tcPr>
          <w:p w14:paraId="37B307FF" w14:textId="30C5DEDC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 vs OV+MS vs OV</w:t>
            </w:r>
          </w:p>
        </w:tc>
        <w:tc>
          <w:tcPr>
            <w:tcW w:w="1134" w:type="dxa"/>
            <w:vMerge/>
          </w:tcPr>
          <w:p w14:paraId="6A46A451" w14:textId="51ADAA9C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1A99BC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E8880C3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75C08CE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6A4A785D" w14:textId="77777777" w:rsidTr="009F5CC8">
        <w:tc>
          <w:tcPr>
            <w:tcW w:w="1696" w:type="dxa"/>
            <w:vMerge/>
          </w:tcPr>
          <w:p w14:paraId="20F653FD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00C955" w14:textId="467A8449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erload caused an increased cross-sectional area of Type IIa fibres</w:t>
            </w:r>
          </w:p>
        </w:tc>
        <w:tc>
          <w:tcPr>
            <w:tcW w:w="851" w:type="dxa"/>
            <w:vMerge/>
          </w:tcPr>
          <w:p w14:paraId="2A38931A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702263" w14:textId="6716D194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933 vs OV+MS 1169; OV 1113</w:t>
            </w:r>
          </w:p>
        </w:tc>
        <w:tc>
          <w:tcPr>
            <w:tcW w:w="1701" w:type="dxa"/>
          </w:tcPr>
          <w:p w14:paraId="03E416EC" w14:textId="6CC0009D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99 vs OV+MS 120; OV 120</w:t>
            </w:r>
          </w:p>
        </w:tc>
        <w:tc>
          <w:tcPr>
            <w:tcW w:w="992" w:type="dxa"/>
          </w:tcPr>
          <w:p w14:paraId="604FFEE0" w14:textId="672003EF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8 OV+MS 7 OV 6</w:t>
            </w:r>
          </w:p>
        </w:tc>
        <w:tc>
          <w:tcPr>
            <w:tcW w:w="992" w:type="dxa"/>
          </w:tcPr>
          <w:p w14:paraId="77F1B87B" w14:textId="31F4DFDB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OV+</w:t>
            </w:r>
            <w:proofErr w:type="gramStart"/>
            <w:r w:rsidRPr="00EC37BF">
              <w:rPr>
                <w:rFonts w:cstheme="minorHAnsi"/>
                <w:sz w:val="18"/>
                <w:szCs w:val="18"/>
              </w:rPr>
              <w:t xml:space="preserve">MS  </w:t>
            </w:r>
            <w:r w:rsidRPr="00EC37BF">
              <w:rPr>
                <w:rFonts w:cstheme="minorHAnsi"/>
                <w:b/>
                <w:sz w:val="18"/>
                <w:szCs w:val="18"/>
              </w:rPr>
              <w:t>0.004</w:t>
            </w:r>
            <w:proofErr w:type="gramEnd"/>
            <w:r w:rsidRPr="00EC37BF">
              <w:rPr>
                <w:rFonts w:cstheme="minorHAnsi"/>
                <w:b/>
                <w:sz w:val="18"/>
                <w:szCs w:val="18"/>
              </w:rPr>
              <w:t>;</w:t>
            </w:r>
            <w:r w:rsidRPr="00EC37BF">
              <w:rPr>
                <w:rFonts w:cstheme="minorHAnsi"/>
                <w:sz w:val="18"/>
                <w:szCs w:val="18"/>
              </w:rPr>
              <w:t xml:space="preserve"> OV </w:t>
            </w:r>
            <w:r w:rsidRPr="00EC37BF">
              <w:rPr>
                <w:rFonts w:cstheme="minorHAnsi"/>
                <w:b/>
                <w:sz w:val="18"/>
                <w:szCs w:val="18"/>
              </w:rPr>
              <w:t>0.042</w:t>
            </w:r>
          </w:p>
        </w:tc>
        <w:tc>
          <w:tcPr>
            <w:tcW w:w="1134" w:type="dxa"/>
          </w:tcPr>
          <w:p w14:paraId="0F3F301C" w14:textId="0B2F074B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 w:rsidDel="00240486">
              <w:rPr>
                <w:rFonts w:eastAsia="Arial Unicode MS" w:cstheme="minorHAnsi"/>
                <w:color w:val="000000"/>
                <w:sz w:val="18"/>
                <w:szCs w:val="18"/>
              </w:rPr>
              <w:t>μ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06256B88" w14:textId="556D349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OV+MS/OV</w:t>
            </w:r>
          </w:p>
        </w:tc>
        <w:tc>
          <w:tcPr>
            <w:tcW w:w="1134" w:type="dxa"/>
            <w:vMerge/>
          </w:tcPr>
          <w:p w14:paraId="649AED36" w14:textId="155DB38B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68B2249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2AF130D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517AACF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EC37BF" w:rsidRPr="00EC37BF" w14:paraId="11CD93BA" w14:textId="77777777" w:rsidTr="009F5CC8">
        <w:tc>
          <w:tcPr>
            <w:tcW w:w="1696" w:type="dxa"/>
            <w:vMerge/>
          </w:tcPr>
          <w:p w14:paraId="06F5ABEF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9D1A66A" w14:textId="3C9D7F83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hronic MS and overload caused an increased cross-</w:t>
            </w:r>
            <w:r w:rsidRPr="00EC37BF">
              <w:rPr>
                <w:rFonts w:cstheme="minorHAnsi"/>
                <w:sz w:val="18"/>
                <w:szCs w:val="18"/>
              </w:rPr>
              <w:lastRenderedPageBreak/>
              <w:t>sectional area of Type IIb/x fibres</w:t>
            </w:r>
          </w:p>
        </w:tc>
        <w:tc>
          <w:tcPr>
            <w:tcW w:w="851" w:type="dxa"/>
            <w:vMerge/>
          </w:tcPr>
          <w:p w14:paraId="1AE9DD48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8DAC7CC" w14:textId="5C500549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644 vs chronic MS 2085; OV+MS 2269; OV 2121</w:t>
            </w:r>
          </w:p>
        </w:tc>
        <w:tc>
          <w:tcPr>
            <w:tcW w:w="1701" w:type="dxa"/>
          </w:tcPr>
          <w:p w14:paraId="1C2F9485" w14:textId="5F458D9C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189 vs chronic MS 310; OV+MS 182; OV 223</w:t>
            </w:r>
          </w:p>
        </w:tc>
        <w:tc>
          <w:tcPr>
            <w:tcW w:w="992" w:type="dxa"/>
          </w:tcPr>
          <w:p w14:paraId="6861855F" w14:textId="31523EF3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 xml:space="preserve">Con 8 chronic MS 7 </w:t>
            </w:r>
            <w:r w:rsidRPr="00EC37BF">
              <w:rPr>
                <w:rFonts w:cstheme="minorHAnsi"/>
                <w:sz w:val="18"/>
                <w:szCs w:val="18"/>
              </w:rPr>
              <w:lastRenderedPageBreak/>
              <w:t>OV+MS 7 OV 6</w:t>
            </w:r>
          </w:p>
        </w:tc>
        <w:tc>
          <w:tcPr>
            <w:tcW w:w="992" w:type="dxa"/>
          </w:tcPr>
          <w:p w14:paraId="004687E9" w14:textId="57A52794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lastRenderedPageBreak/>
              <w:t xml:space="preserve">Chronic MS </w:t>
            </w:r>
            <w:r w:rsidRPr="00EC37BF">
              <w:rPr>
                <w:rFonts w:cstheme="minorHAnsi"/>
                <w:b/>
                <w:sz w:val="18"/>
                <w:szCs w:val="18"/>
              </w:rPr>
              <w:t>0.006</w:t>
            </w:r>
            <w:r w:rsidRPr="00EC37BF">
              <w:rPr>
                <w:rFonts w:cstheme="minorHAnsi"/>
                <w:sz w:val="18"/>
                <w:szCs w:val="18"/>
              </w:rPr>
              <w:t xml:space="preserve">; OV+ MS </w:t>
            </w:r>
            <w:r w:rsidRPr="00EC37BF">
              <w:rPr>
                <w:rFonts w:cstheme="minorHAnsi"/>
                <w:b/>
                <w:sz w:val="18"/>
                <w:szCs w:val="18"/>
              </w:rPr>
              <w:lastRenderedPageBreak/>
              <w:t>&lt;0.001</w:t>
            </w:r>
            <w:r w:rsidRPr="00EC37BF">
              <w:rPr>
                <w:rFonts w:cstheme="minorHAnsi"/>
                <w:sz w:val="18"/>
                <w:szCs w:val="18"/>
              </w:rPr>
              <w:t xml:space="preserve">; OV </w:t>
            </w:r>
            <w:r w:rsidRPr="00EC37BF">
              <w:rPr>
                <w:rFonts w:cstheme="minorHAnsi"/>
                <w:b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2CD8B124" w14:textId="491DA873" w:rsidR="00EC37BF" w:rsidRPr="00EC37BF" w:rsidDel="00240486" w:rsidRDefault="00EC37BF" w:rsidP="009748FA">
            <w:pPr>
              <w:rPr>
                <w:rFonts w:eastAsia="Arial Unicode MS" w:cstheme="minorHAnsi"/>
                <w:color w:val="000000"/>
                <w:sz w:val="18"/>
                <w:szCs w:val="18"/>
              </w:rPr>
            </w:pPr>
            <w:r w:rsidRPr="00EC37BF" w:rsidDel="00240486">
              <w:rPr>
                <w:rFonts w:eastAsia="Arial Unicode MS" w:cstheme="minorHAnsi"/>
                <w:color w:val="000000"/>
                <w:sz w:val="18"/>
                <w:szCs w:val="18"/>
              </w:rPr>
              <w:lastRenderedPageBreak/>
              <w:t>μ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</w:rPr>
              <w:t>m</w:t>
            </w:r>
            <w:r w:rsidRPr="00EC37BF" w:rsidDel="00240486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10" w:type="dxa"/>
          </w:tcPr>
          <w:p w14:paraId="10106E1A" w14:textId="2A0B96D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  <w:r w:rsidRPr="00EC37BF">
              <w:rPr>
                <w:rFonts w:cstheme="minorHAnsi"/>
                <w:sz w:val="18"/>
                <w:szCs w:val="18"/>
              </w:rPr>
              <w:t>Con vs chronic MS/ OV+MS/OV</w:t>
            </w:r>
          </w:p>
        </w:tc>
        <w:tc>
          <w:tcPr>
            <w:tcW w:w="1134" w:type="dxa"/>
            <w:vMerge/>
          </w:tcPr>
          <w:p w14:paraId="615C89E6" w14:textId="48B12378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6232E12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7EAB497E" w14:textId="61FC425A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8" w:type="dxa"/>
          </w:tcPr>
          <w:p w14:paraId="0C2F68A1" w14:textId="77777777" w:rsidR="00EC37BF" w:rsidRPr="00EC37BF" w:rsidRDefault="00EC37BF" w:rsidP="009748FA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1829F2A6" w14:textId="77777777" w:rsidR="007A3EEF" w:rsidRPr="00EC37BF" w:rsidRDefault="007A3EEF" w:rsidP="00904A1F">
      <w:pPr>
        <w:rPr>
          <w:rFonts w:cstheme="minorHAnsi"/>
          <w:sz w:val="18"/>
          <w:szCs w:val="18"/>
        </w:rPr>
      </w:pPr>
    </w:p>
    <w:sectPr w:rsidR="007A3EEF" w:rsidRPr="00EC37BF" w:rsidSect="00210EE4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B25AD" w14:textId="77777777" w:rsidR="000D1A32" w:rsidRDefault="000D1A32" w:rsidP="00290FAE">
      <w:pPr>
        <w:spacing w:after="0" w:line="240" w:lineRule="auto"/>
      </w:pPr>
      <w:r>
        <w:separator/>
      </w:r>
    </w:p>
  </w:endnote>
  <w:endnote w:type="continuationSeparator" w:id="0">
    <w:p w14:paraId="7E90921C" w14:textId="77777777" w:rsidR="000D1A32" w:rsidRDefault="000D1A32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5D11B4" w14:textId="77777777" w:rsidR="000D1A32" w:rsidRDefault="000D1A32" w:rsidP="00290FAE">
      <w:pPr>
        <w:spacing w:after="0" w:line="240" w:lineRule="auto"/>
      </w:pPr>
      <w:r>
        <w:separator/>
      </w:r>
    </w:p>
  </w:footnote>
  <w:footnote w:type="continuationSeparator" w:id="0">
    <w:p w14:paraId="3C1D9B8B" w14:textId="77777777" w:rsidR="000D1A32" w:rsidRDefault="000D1A32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9F36D1" w14:textId="77777777" w:rsidR="005A2E0F" w:rsidRDefault="005A2E0F" w:rsidP="00290FAE">
    <w:pPr>
      <w:pStyle w:val="Title"/>
    </w:pPr>
    <w:r>
      <w:rPr>
        <w:noProof/>
        <w:lang w:eastAsia="en-GB"/>
      </w:rPr>
      <w:drawing>
        <wp:inline distT="0" distB="0" distL="0" distR="0" wp14:anchorId="37911AEA" wp14:editId="54C2416C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02808"/>
    <w:multiLevelType w:val="hybridMultilevel"/>
    <w:tmpl w:val="A680F9FC"/>
    <w:lvl w:ilvl="0" w:tplc="6100C8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30B63"/>
    <w:rsid w:val="00044AB8"/>
    <w:rsid w:val="00065731"/>
    <w:rsid w:val="000832FC"/>
    <w:rsid w:val="000923E8"/>
    <w:rsid w:val="000D15A4"/>
    <w:rsid w:val="000D1A32"/>
    <w:rsid w:val="00105E1E"/>
    <w:rsid w:val="00121833"/>
    <w:rsid w:val="00164838"/>
    <w:rsid w:val="00165688"/>
    <w:rsid w:val="001724AC"/>
    <w:rsid w:val="001B43CB"/>
    <w:rsid w:val="001C3FAA"/>
    <w:rsid w:val="00201801"/>
    <w:rsid w:val="00210EE4"/>
    <w:rsid w:val="00220AF0"/>
    <w:rsid w:val="002270A2"/>
    <w:rsid w:val="00251A61"/>
    <w:rsid w:val="00262EAC"/>
    <w:rsid w:val="00290FAE"/>
    <w:rsid w:val="002A3944"/>
    <w:rsid w:val="002D63EA"/>
    <w:rsid w:val="00312009"/>
    <w:rsid w:val="00340FE7"/>
    <w:rsid w:val="0035127D"/>
    <w:rsid w:val="003D5CCA"/>
    <w:rsid w:val="003F2ECF"/>
    <w:rsid w:val="00415C25"/>
    <w:rsid w:val="004234E7"/>
    <w:rsid w:val="00431CB9"/>
    <w:rsid w:val="004327FC"/>
    <w:rsid w:val="0049311B"/>
    <w:rsid w:val="004C5D33"/>
    <w:rsid w:val="004E3C25"/>
    <w:rsid w:val="004E5823"/>
    <w:rsid w:val="004F340E"/>
    <w:rsid w:val="00514093"/>
    <w:rsid w:val="005553BA"/>
    <w:rsid w:val="00573F80"/>
    <w:rsid w:val="005A2E0F"/>
    <w:rsid w:val="005B78F4"/>
    <w:rsid w:val="005C0F82"/>
    <w:rsid w:val="005C4244"/>
    <w:rsid w:val="0061601A"/>
    <w:rsid w:val="00655AD7"/>
    <w:rsid w:val="006B552F"/>
    <w:rsid w:val="006D630C"/>
    <w:rsid w:val="0071288A"/>
    <w:rsid w:val="00765E6D"/>
    <w:rsid w:val="00792F3E"/>
    <w:rsid w:val="007A3EEF"/>
    <w:rsid w:val="007C6839"/>
    <w:rsid w:val="00824659"/>
    <w:rsid w:val="00866FEE"/>
    <w:rsid w:val="00874080"/>
    <w:rsid w:val="00877A0A"/>
    <w:rsid w:val="008C2EF3"/>
    <w:rsid w:val="008F7DE6"/>
    <w:rsid w:val="00904A1F"/>
    <w:rsid w:val="009624F3"/>
    <w:rsid w:val="00964907"/>
    <w:rsid w:val="009748FA"/>
    <w:rsid w:val="00982CC2"/>
    <w:rsid w:val="00992CF2"/>
    <w:rsid w:val="009D2456"/>
    <w:rsid w:val="009E7BF8"/>
    <w:rsid w:val="009F2DCA"/>
    <w:rsid w:val="009F5CC8"/>
    <w:rsid w:val="00A11AEA"/>
    <w:rsid w:val="00AB38A6"/>
    <w:rsid w:val="00AD1673"/>
    <w:rsid w:val="00AD4C1B"/>
    <w:rsid w:val="00B23950"/>
    <w:rsid w:val="00B412F4"/>
    <w:rsid w:val="00B737E2"/>
    <w:rsid w:val="00BA764F"/>
    <w:rsid w:val="00BB0680"/>
    <w:rsid w:val="00BE59E0"/>
    <w:rsid w:val="00C226D3"/>
    <w:rsid w:val="00C41A75"/>
    <w:rsid w:val="00C92488"/>
    <w:rsid w:val="00CC5B41"/>
    <w:rsid w:val="00CD21E3"/>
    <w:rsid w:val="00CE32D5"/>
    <w:rsid w:val="00D02C02"/>
    <w:rsid w:val="00D16383"/>
    <w:rsid w:val="00D60304"/>
    <w:rsid w:val="00D6288F"/>
    <w:rsid w:val="00D84DEB"/>
    <w:rsid w:val="00DA34B7"/>
    <w:rsid w:val="00DA7954"/>
    <w:rsid w:val="00DC0A21"/>
    <w:rsid w:val="00DC1E24"/>
    <w:rsid w:val="00E3478D"/>
    <w:rsid w:val="00E52ECD"/>
    <w:rsid w:val="00E63ADB"/>
    <w:rsid w:val="00E73C30"/>
    <w:rsid w:val="00EC37BF"/>
    <w:rsid w:val="00F23DDE"/>
    <w:rsid w:val="00F31D38"/>
    <w:rsid w:val="00FA0254"/>
    <w:rsid w:val="00FA66F0"/>
    <w:rsid w:val="00FB370E"/>
    <w:rsid w:val="00FB6A60"/>
    <w:rsid w:val="00FC3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74445"/>
  <w15:docId w15:val="{DF6F2119-0C94-D047-8B3C-BD7227706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14093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Peter Tickle</cp:lastModifiedBy>
  <cp:revision>4</cp:revision>
  <cp:lastPrinted>2019-11-14T13:19:00Z</cp:lastPrinted>
  <dcterms:created xsi:type="dcterms:W3CDTF">2019-11-15T11:15:00Z</dcterms:created>
  <dcterms:modified xsi:type="dcterms:W3CDTF">2019-11-15T11:55:00Z</dcterms:modified>
</cp:coreProperties>
</file>